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2786D" w14:textId="1E0F476B" w:rsidR="00AD5FCF" w:rsidRDefault="00895EDB" w:rsidP="00A03935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</w:t>
      </w:r>
      <w:r w:rsidRPr="00AC504C">
        <w:rPr>
          <w:rFonts w:cstheme="minorHAnsi"/>
          <w:b/>
          <w:bCs/>
        </w:rPr>
        <w:t xml:space="preserve"> INFORMATION </w:t>
      </w:r>
      <w:r w:rsidR="00AD5FCF">
        <w:rPr>
          <w:rFonts w:cstheme="minorHAnsi"/>
          <w:b/>
          <w:bCs/>
        </w:rPr>
        <w:t>– International Journal of Colorectal Disease</w:t>
      </w:r>
    </w:p>
    <w:p w14:paraId="66CAE02A" w14:textId="77777777" w:rsidR="00AD5FCF" w:rsidRPr="0055781A" w:rsidRDefault="00AD5FCF" w:rsidP="00AD5FCF">
      <w:pPr>
        <w:pStyle w:val="NoSpacing"/>
        <w:jc w:val="center"/>
        <w:rPr>
          <w:rFonts w:cstheme="minorHAnsi"/>
          <w:b/>
          <w:bCs/>
          <w:sz w:val="32"/>
          <w:szCs w:val="32"/>
          <w:lang w:val="en-GB"/>
        </w:rPr>
      </w:pPr>
      <w:r w:rsidRPr="0055781A">
        <w:rPr>
          <w:rFonts w:cstheme="minorHAnsi"/>
          <w:b/>
          <w:bCs/>
          <w:sz w:val="32"/>
          <w:szCs w:val="32"/>
          <w:lang w:val="en-GB"/>
        </w:rPr>
        <w:t xml:space="preserve">Stoma Versus Anastomosis After Sphincter-Sparing Rectal Cancer Resection; the Impact on Health-Related Quality of Life </w:t>
      </w:r>
    </w:p>
    <w:p w14:paraId="10069909" w14:textId="77777777" w:rsidR="00AD5FCF" w:rsidRPr="0055781A" w:rsidRDefault="00AD5FCF" w:rsidP="00AD5FCF">
      <w:pPr>
        <w:spacing w:after="0" w:line="480" w:lineRule="auto"/>
        <w:jc w:val="center"/>
        <w:textAlignment w:val="baseline"/>
        <w:rPr>
          <w:rFonts w:eastAsia="Times New Roman" w:cstheme="minorHAnsi"/>
          <w:sz w:val="24"/>
          <w:szCs w:val="24"/>
        </w:rPr>
      </w:pPr>
    </w:p>
    <w:p w14:paraId="6829965B" w14:textId="77777777" w:rsidR="00AD5FCF" w:rsidRPr="0055781A" w:rsidRDefault="00AD5FCF" w:rsidP="00AD5FCF">
      <w:pPr>
        <w:spacing w:after="0" w:line="480" w:lineRule="auto"/>
        <w:jc w:val="center"/>
        <w:textAlignment w:val="baseline"/>
        <w:rPr>
          <w:rFonts w:eastAsia="Times New Roman" w:cstheme="minorHAnsi"/>
          <w:sz w:val="24"/>
          <w:szCs w:val="24"/>
        </w:rPr>
      </w:pPr>
    </w:p>
    <w:p w14:paraId="1E7A01B8" w14:textId="77777777" w:rsidR="00AD5FCF" w:rsidRPr="0055781A" w:rsidRDefault="00AD5FCF" w:rsidP="00AD5FCF">
      <w:pPr>
        <w:pBdr>
          <w:bottom w:val="single" w:sz="6" w:space="3" w:color="auto"/>
        </w:pBdr>
        <w:spacing w:after="0" w:line="480" w:lineRule="auto"/>
        <w:jc w:val="center"/>
        <w:textAlignment w:val="baseline"/>
        <w:rPr>
          <w:rFonts w:eastAsia="Times New Roman" w:cstheme="minorHAnsi"/>
          <w:lang w:val="nl-NL"/>
        </w:rPr>
      </w:pPr>
      <w:r w:rsidRPr="0055781A">
        <w:rPr>
          <w:rFonts w:eastAsia="Times New Roman" w:cstheme="minorHAnsi"/>
          <w:lang w:val="nl-NL"/>
        </w:rPr>
        <w:t>Jelle P.A. Algie, Bsc.</w:t>
      </w:r>
      <w:r w:rsidRPr="0055781A">
        <w:rPr>
          <w:rFonts w:eastAsia="Times New Roman" w:cstheme="minorHAnsi"/>
          <w:vertAlign w:val="superscript"/>
          <w:lang w:val="nl-NL"/>
        </w:rPr>
        <w:t>1</w:t>
      </w:r>
      <w:r w:rsidRPr="0055781A">
        <w:rPr>
          <w:rFonts w:eastAsia="Times New Roman" w:cstheme="minorHAnsi"/>
          <w:lang w:val="nl-NL"/>
        </w:rPr>
        <w:t>*, Robert T. van Kooten, MD</w:t>
      </w:r>
      <w:r w:rsidRPr="0055781A">
        <w:rPr>
          <w:rFonts w:eastAsia="Times New Roman" w:cstheme="minorHAnsi"/>
          <w:vertAlign w:val="superscript"/>
          <w:lang w:val="nl-NL"/>
        </w:rPr>
        <w:t>1</w:t>
      </w:r>
      <w:r w:rsidRPr="0055781A">
        <w:rPr>
          <w:rFonts w:eastAsia="Times New Roman" w:cstheme="minorHAnsi"/>
          <w:lang w:val="nl-NL"/>
        </w:rPr>
        <w:t>*</w:t>
      </w:r>
      <w:r w:rsidRPr="0055781A">
        <w:rPr>
          <w:rFonts w:eastAsia="Times New Roman" w:cstheme="minorHAnsi"/>
          <w:vertAlign w:val="superscript"/>
          <w:lang w:val="nl-NL"/>
        </w:rPr>
        <w:t>#</w:t>
      </w:r>
      <w:r w:rsidRPr="0055781A">
        <w:rPr>
          <w:rFonts w:eastAsia="Times New Roman" w:cstheme="minorHAnsi"/>
          <w:lang w:val="nl-NL"/>
        </w:rPr>
        <w:t>, Rob A.E.M. Tollenaar MD, PhD</w:t>
      </w:r>
      <w:r w:rsidRPr="0055781A">
        <w:rPr>
          <w:rFonts w:eastAsia="Times New Roman" w:cstheme="minorHAnsi"/>
          <w:vertAlign w:val="superscript"/>
          <w:lang w:val="nl-NL"/>
        </w:rPr>
        <w:t>1</w:t>
      </w:r>
      <w:r w:rsidRPr="0055781A">
        <w:rPr>
          <w:rFonts w:eastAsia="Times New Roman" w:cstheme="minorHAnsi"/>
          <w:lang w:val="nl-NL"/>
        </w:rPr>
        <w:t>, Michel W.J.M. Wouters MD, PhD</w:t>
      </w:r>
      <w:r w:rsidRPr="0055781A">
        <w:rPr>
          <w:rFonts w:eastAsia="Times New Roman" w:cstheme="minorHAnsi"/>
          <w:vertAlign w:val="superscript"/>
          <w:lang w:val="nl-NL"/>
        </w:rPr>
        <w:t>2,3</w:t>
      </w:r>
      <w:r w:rsidRPr="0055781A">
        <w:rPr>
          <w:rFonts w:eastAsia="Times New Roman" w:cstheme="minorHAnsi"/>
          <w:lang w:val="nl-NL"/>
        </w:rPr>
        <w:t>, Koen C.M.J. Peeters MD, PhD</w:t>
      </w:r>
      <w:r w:rsidRPr="0055781A">
        <w:rPr>
          <w:rFonts w:eastAsia="Times New Roman" w:cstheme="minorHAnsi"/>
          <w:vertAlign w:val="superscript"/>
          <w:lang w:val="nl-NL"/>
        </w:rPr>
        <w:t>1</w:t>
      </w:r>
      <w:r w:rsidRPr="0055781A">
        <w:rPr>
          <w:rFonts w:eastAsia="Times New Roman" w:cstheme="minorHAnsi"/>
          <w:lang w:val="nl-NL"/>
        </w:rPr>
        <w:t>, Jan Willem T. Dekker MD, PhD</w:t>
      </w:r>
      <w:r w:rsidRPr="0055781A">
        <w:rPr>
          <w:rFonts w:eastAsia="Times New Roman" w:cstheme="minorHAnsi"/>
          <w:vertAlign w:val="superscript"/>
          <w:lang w:val="nl-NL"/>
        </w:rPr>
        <w:t>4</w:t>
      </w:r>
    </w:p>
    <w:p w14:paraId="49A0AF75" w14:textId="77777777" w:rsidR="00AD5FCF" w:rsidRPr="0055781A" w:rsidRDefault="00AD5FCF" w:rsidP="00AD5FCF">
      <w:pPr>
        <w:pStyle w:val="NoSpacing"/>
        <w:spacing w:line="480" w:lineRule="auto"/>
        <w:rPr>
          <w:rFonts w:cstheme="minorHAnsi"/>
        </w:rPr>
      </w:pPr>
    </w:p>
    <w:p w14:paraId="3477FD83" w14:textId="77777777" w:rsidR="00AD5FCF" w:rsidRPr="0055781A" w:rsidRDefault="00AD5FCF" w:rsidP="00AD5FCF">
      <w:pPr>
        <w:pBdr>
          <w:bottom w:val="single" w:sz="6" w:space="3" w:color="auto"/>
        </w:pBdr>
        <w:spacing w:after="0" w:line="480" w:lineRule="auto"/>
        <w:textAlignment w:val="baseline"/>
        <w:rPr>
          <w:rFonts w:cstheme="minorHAnsi"/>
          <w:sz w:val="20"/>
          <w:szCs w:val="20"/>
          <w:shd w:val="clear" w:color="auto" w:fill="FFFFFF"/>
        </w:rPr>
      </w:pPr>
      <w:r w:rsidRPr="0055781A">
        <w:rPr>
          <w:rFonts w:eastAsia="Times New Roman" w:cstheme="minorHAnsi"/>
          <w:sz w:val="24"/>
          <w:szCs w:val="24"/>
          <w:vertAlign w:val="superscript"/>
        </w:rPr>
        <w:t xml:space="preserve">1 </w:t>
      </w:r>
      <w:r w:rsidRPr="0055781A">
        <w:rPr>
          <w:rFonts w:cstheme="minorHAnsi"/>
          <w:sz w:val="20"/>
          <w:szCs w:val="20"/>
          <w:shd w:val="clear" w:color="auto" w:fill="FFFFFF"/>
        </w:rPr>
        <w:t xml:space="preserve">Department of Surgery, Leiden University Medical </w:t>
      </w:r>
      <w:proofErr w:type="spellStart"/>
      <w:r w:rsidRPr="0055781A">
        <w:rPr>
          <w:rFonts w:cstheme="minorHAnsi"/>
          <w:sz w:val="20"/>
          <w:szCs w:val="20"/>
          <w:shd w:val="clear" w:color="auto" w:fill="FFFFFF"/>
        </w:rPr>
        <w:t>Center</w:t>
      </w:r>
      <w:proofErr w:type="spellEnd"/>
      <w:r w:rsidRPr="0055781A">
        <w:rPr>
          <w:rFonts w:cstheme="minorHAnsi"/>
          <w:sz w:val="20"/>
          <w:szCs w:val="20"/>
          <w:shd w:val="clear" w:color="auto" w:fill="FFFFFF"/>
        </w:rPr>
        <w:t>, Leiden, The Netherlands</w:t>
      </w:r>
    </w:p>
    <w:p w14:paraId="7A45548A" w14:textId="77777777" w:rsidR="00AD5FCF" w:rsidRPr="0055781A" w:rsidRDefault="00AD5FCF" w:rsidP="00AD5FCF">
      <w:pPr>
        <w:pBdr>
          <w:bottom w:val="single" w:sz="6" w:space="3" w:color="auto"/>
        </w:pBdr>
        <w:spacing w:after="0" w:line="480" w:lineRule="auto"/>
        <w:textAlignment w:val="baseline"/>
        <w:rPr>
          <w:rFonts w:cstheme="minorHAnsi"/>
          <w:sz w:val="20"/>
          <w:szCs w:val="20"/>
          <w:shd w:val="clear" w:color="auto" w:fill="FFFFFF"/>
        </w:rPr>
      </w:pPr>
      <w:r w:rsidRPr="0055781A">
        <w:rPr>
          <w:rFonts w:eastAsia="Times New Roman" w:cstheme="minorHAnsi"/>
          <w:sz w:val="24"/>
          <w:szCs w:val="24"/>
          <w:vertAlign w:val="superscript"/>
        </w:rPr>
        <w:t>2</w:t>
      </w:r>
      <w:r w:rsidRPr="0055781A">
        <w:rPr>
          <w:rFonts w:eastAsia="Times New Roman" w:cstheme="minorHAnsi"/>
          <w:sz w:val="24"/>
          <w:szCs w:val="24"/>
        </w:rPr>
        <w:t xml:space="preserve"> </w:t>
      </w:r>
      <w:r w:rsidRPr="0055781A">
        <w:rPr>
          <w:rFonts w:cstheme="minorHAnsi"/>
          <w:sz w:val="20"/>
          <w:szCs w:val="20"/>
          <w:shd w:val="clear" w:color="auto" w:fill="FFFFFF"/>
        </w:rPr>
        <w:t xml:space="preserve">Department of Biomedical Data Sciences, Leiden University Medical </w:t>
      </w:r>
      <w:proofErr w:type="spellStart"/>
      <w:r w:rsidRPr="0055781A">
        <w:rPr>
          <w:rFonts w:cstheme="minorHAnsi"/>
          <w:sz w:val="20"/>
          <w:szCs w:val="20"/>
          <w:shd w:val="clear" w:color="auto" w:fill="FFFFFF"/>
        </w:rPr>
        <w:t>Center</w:t>
      </w:r>
      <w:proofErr w:type="spellEnd"/>
      <w:r w:rsidRPr="0055781A">
        <w:rPr>
          <w:rFonts w:cstheme="minorHAnsi"/>
          <w:sz w:val="20"/>
          <w:szCs w:val="20"/>
          <w:shd w:val="clear" w:color="auto" w:fill="FFFFFF"/>
        </w:rPr>
        <w:t>, Leiden, The Netherlands</w:t>
      </w:r>
    </w:p>
    <w:p w14:paraId="50C93D0D" w14:textId="77777777" w:rsidR="00AD5FCF" w:rsidRPr="0055781A" w:rsidRDefault="00AD5FCF" w:rsidP="00AD5FCF">
      <w:pPr>
        <w:pBdr>
          <w:bottom w:val="single" w:sz="6" w:space="3" w:color="auto"/>
        </w:pBdr>
        <w:spacing w:after="0" w:line="480" w:lineRule="auto"/>
        <w:textAlignment w:val="baseline"/>
        <w:rPr>
          <w:rFonts w:eastAsia="Times New Roman" w:cstheme="minorHAnsi"/>
          <w:sz w:val="24"/>
          <w:szCs w:val="24"/>
        </w:rPr>
      </w:pPr>
      <w:r w:rsidRPr="0055781A">
        <w:rPr>
          <w:rFonts w:eastAsia="Times New Roman" w:cstheme="minorHAnsi"/>
          <w:sz w:val="24"/>
          <w:szCs w:val="24"/>
          <w:vertAlign w:val="superscript"/>
        </w:rPr>
        <w:t>3</w:t>
      </w:r>
      <w:r w:rsidRPr="0055781A">
        <w:rPr>
          <w:rFonts w:eastAsia="Times New Roman" w:cstheme="minorHAnsi"/>
          <w:sz w:val="24"/>
          <w:szCs w:val="24"/>
        </w:rPr>
        <w:t xml:space="preserve"> </w:t>
      </w:r>
      <w:r w:rsidRPr="0055781A">
        <w:rPr>
          <w:rFonts w:cstheme="minorHAnsi"/>
          <w:sz w:val="20"/>
          <w:szCs w:val="20"/>
          <w:shd w:val="clear" w:color="auto" w:fill="FFFFFF"/>
        </w:rPr>
        <w:t>Department of Surgery, Netherlands Cancer Institute-Antoni van Leeuwenhoek, Amsterdam, The Netherlands</w:t>
      </w:r>
    </w:p>
    <w:p w14:paraId="5337EC92" w14:textId="77777777" w:rsidR="00AD5FCF" w:rsidRPr="0055781A" w:rsidRDefault="00AD5FCF" w:rsidP="00AD5FCF">
      <w:pPr>
        <w:pBdr>
          <w:bottom w:val="single" w:sz="6" w:space="3" w:color="auto"/>
        </w:pBdr>
        <w:spacing w:after="0" w:line="480" w:lineRule="auto"/>
        <w:textAlignment w:val="baseline"/>
        <w:rPr>
          <w:rFonts w:cstheme="minorHAnsi"/>
          <w:color w:val="000000"/>
          <w:sz w:val="20"/>
          <w:szCs w:val="20"/>
          <w:shd w:val="clear" w:color="auto" w:fill="FFFFFF"/>
        </w:rPr>
      </w:pPr>
      <w:r w:rsidRPr="0055781A">
        <w:rPr>
          <w:rFonts w:eastAsia="Times New Roman" w:cstheme="minorHAnsi"/>
          <w:sz w:val="24"/>
          <w:szCs w:val="24"/>
          <w:vertAlign w:val="superscript"/>
        </w:rPr>
        <w:t>4</w:t>
      </w:r>
      <w:r w:rsidRPr="0055781A">
        <w:rPr>
          <w:rFonts w:eastAsia="Times New Roman" w:cstheme="minorHAnsi"/>
          <w:sz w:val="24"/>
          <w:szCs w:val="24"/>
        </w:rPr>
        <w:t xml:space="preserve"> </w:t>
      </w:r>
      <w:r w:rsidRPr="0055781A">
        <w:rPr>
          <w:rFonts w:cstheme="minorHAnsi"/>
          <w:sz w:val="20"/>
          <w:szCs w:val="20"/>
          <w:shd w:val="clear" w:color="auto" w:fill="FFFFFF"/>
        </w:rPr>
        <w:t xml:space="preserve">Department </w:t>
      </w:r>
      <w:r w:rsidRPr="0055781A">
        <w:rPr>
          <w:rFonts w:cstheme="minorHAnsi"/>
          <w:color w:val="000000"/>
          <w:sz w:val="20"/>
          <w:szCs w:val="20"/>
          <w:shd w:val="clear" w:color="auto" w:fill="FFFFFF"/>
        </w:rPr>
        <w:t xml:space="preserve">of Surgery, </w:t>
      </w:r>
      <w:proofErr w:type="spellStart"/>
      <w:r w:rsidRPr="0055781A">
        <w:rPr>
          <w:rFonts w:cstheme="minorHAnsi"/>
          <w:color w:val="000000"/>
          <w:sz w:val="20"/>
          <w:szCs w:val="20"/>
          <w:shd w:val="clear" w:color="auto" w:fill="FFFFFF"/>
        </w:rPr>
        <w:t>Reinier</w:t>
      </w:r>
      <w:proofErr w:type="spellEnd"/>
      <w:r w:rsidRPr="0055781A">
        <w:rPr>
          <w:rFonts w:cstheme="minorHAnsi"/>
          <w:color w:val="000000"/>
          <w:sz w:val="20"/>
          <w:szCs w:val="20"/>
          <w:shd w:val="clear" w:color="auto" w:fill="FFFFFF"/>
        </w:rPr>
        <w:t xml:space="preserve"> de Graaf </w:t>
      </w:r>
      <w:proofErr w:type="spellStart"/>
      <w:r w:rsidRPr="0055781A">
        <w:rPr>
          <w:rFonts w:cstheme="minorHAnsi"/>
          <w:color w:val="000000"/>
          <w:sz w:val="20"/>
          <w:szCs w:val="20"/>
          <w:shd w:val="clear" w:color="auto" w:fill="FFFFFF"/>
        </w:rPr>
        <w:t>Gasthuis</w:t>
      </w:r>
      <w:proofErr w:type="spellEnd"/>
      <w:r w:rsidRPr="0055781A">
        <w:rPr>
          <w:rFonts w:cstheme="minorHAnsi"/>
          <w:color w:val="000000"/>
          <w:sz w:val="20"/>
          <w:szCs w:val="20"/>
          <w:shd w:val="clear" w:color="auto" w:fill="FFFFFF"/>
        </w:rPr>
        <w:t>, Delft, The Netherlands</w:t>
      </w:r>
    </w:p>
    <w:p w14:paraId="6C733DBC" w14:textId="77777777" w:rsidR="00AD5FCF" w:rsidRDefault="00AD5FCF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61C422D" w14:textId="77777777" w:rsidR="00895EDB" w:rsidRPr="00AC504C" w:rsidRDefault="00895EDB" w:rsidP="00895EDB">
      <w:pPr>
        <w:rPr>
          <w:rFonts w:cstheme="minorHAnsi"/>
          <w:b/>
          <w:bCs/>
        </w:rPr>
      </w:pPr>
    </w:p>
    <w:p w14:paraId="6652E09C" w14:textId="33FE1678" w:rsidR="00895EDB" w:rsidRPr="00AC504C" w:rsidRDefault="00AE1025" w:rsidP="00895EDB">
      <w:pPr>
        <w:rPr>
          <w:rFonts w:cstheme="minorHAnsi"/>
        </w:rPr>
      </w:pPr>
      <w:r w:rsidRPr="00AE1025">
        <w:rPr>
          <w:rFonts w:cstheme="minorHAnsi"/>
          <w:b/>
          <w:bCs/>
        </w:rPr>
        <w:t>Online Resource 1</w:t>
      </w:r>
      <w:r>
        <w:rPr>
          <w:rFonts w:cstheme="minorHAnsi"/>
          <w:b/>
          <w:bCs/>
        </w:rPr>
        <w:t xml:space="preserve"> </w:t>
      </w:r>
      <w:r w:rsidR="00895EDB" w:rsidRPr="001472F9">
        <w:rPr>
          <w:rFonts w:cstheme="minorHAnsi"/>
          <w:b/>
          <w:bCs/>
        </w:rPr>
        <w:t>-</w:t>
      </w:r>
      <w:r w:rsidR="00895EDB" w:rsidRPr="00AC504C">
        <w:rPr>
          <w:rFonts w:cstheme="minorHAnsi"/>
        </w:rPr>
        <w:t xml:space="preserve"> Patient characteristics of non-responders</w:t>
      </w:r>
    </w:p>
    <w:p w14:paraId="147FB9E9" w14:textId="77777777" w:rsidR="00895EDB" w:rsidRPr="00AC504C" w:rsidRDefault="00895EDB" w:rsidP="00895EDB">
      <w:pPr>
        <w:rPr>
          <w:rFonts w:cstheme="minorHAnsi"/>
        </w:rPr>
      </w:pPr>
      <w:r w:rsidRPr="00AC504C">
        <w:rPr>
          <w:rFonts w:cstheme="minorHAnsi"/>
        </w:rPr>
        <w:t>* Major complications defined as Clavien-Dindo ≥ IIIa.</w:t>
      </w:r>
    </w:p>
    <w:p w14:paraId="030BCF14" w14:textId="77777777" w:rsidR="00895EDB" w:rsidRPr="00AC504C" w:rsidRDefault="00895EDB" w:rsidP="00895EDB">
      <w:pPr>
        <w:rPr>
          <w:rFonts w:cstheme="minorHAnsi"/>
        </w:rPr>
      </w:pPr>
    </w:p>
    <w:p w14:paraId="7713E4EA" w14:textId="77777777" w:rsidR="00895EDB" w:rsidRPr="00AC504C" w:rsidRDefault="00895EDB" w:rsidP="00895EDB">
      <w:pPr>
        <w:rPr>
          <w:rFonts w:cstheme="minorHAnsi"/>
        </w:rPr>
      </w:pPr>
    </w:p>
    <w:p w14:paraId="5141DD1F" w14:textId="77777777" w:rsidR="00895EDB" w:rsidRPr="00AC504C" w:rsidRDefault="00895EDB" w:rsidP="00895EDB">
      <w:pPr>
        <w:rPr>
          <w:rFonts w:cstheme="minorHAnsi"/>
          <w:b/>
          <w:bCs/>
        </w:rPr>
      </w:pPr>
    </w:p>
    <w:tbl>
      <w:tblPr>
        <w:tblStyle w:val="TableGrid"/>
        <w:tblpPr w:leftFromText="180" w:rightFromText="180" w:vertAnchor="page" w:horzAnchor="margin" w:tblpY="3044"/>
        <w:tblW w:w="8217" w:type="dxa"/>
        <w:tblLook w:val="04A0" w:firstRow="1" w:lastRow="0" w:firstColumn="1" w:lastColumn="0" w:noHBand="0" w:noVBand="1"/>
      </w:tblPr>
      <w:tblGrid>
        <w:gridCol w:w="2830"/>
        <w:gridCol w:w="1701"/>
        <w:gridCol w:w="2268"/>
        <w:gridCol w:w="1418"/>
      </w:tblGrid>
      <w:tr w:rsidR="00895EDB" w:rsidRPr="00AC504C" w14:paraId="6422DC62" w14:textId="77777777" w:rsidTr="00CB3351">
        <w:trPr>
          <w:trHeight w:val="219"/>
        </w:trPr>
        <w:tc>
          <w:tcPr>
            <w:tcW w:w="2830" w:type="dxa"/>
            <w:tcBorders>
              <w:top w:val="single" w:sz="4" w:space="0" w:color="auto"/>
              <w:bottom w:val="nil"/>
              <w:right w:val="nil"/>
            </w:tcBorders>
          </w:tcPr>
          <w:p w14:paraId="66CCBF42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57D22E60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</w:tcPr>
          <w:p w14:paraId="354A0C31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toma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74C27C2E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895EDB" w:rsidRPr="00AC504C" w14:paraId="6C73D1D3" w14:textId="77777777" w:rsidTr="00CB3351">
        <w:trPr>
          <w:trHeight w:val="219"/>
        </w:trPr>
        <w:tc>
          <w:tcPr>
            <w:tcW w:w="2830" w:type="dxa"/>
            <w:tcBorders>
              <w:top w:val="single" w:sz="4" w:space="0" w:color="auto"/>
              <w:bottom w:val="nil"/>
              <w:right w:val="nil"/>
            </w:tcBorders>
          </w:tcPr>
          <w:p w14:paraId="286D7631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0A5C006F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</w:tcPr>
          <w:p w14:paraId="06895282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o</w:t>
            </w:r>
          </w:p>
          <w:p w14:paraId="5D2EF0D5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=53 (86.9%)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6CDA10A4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Yes</w:t>
            </w:r>
          </w:p>
          <w:p w14:paraId="04BD47B0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=8 (13.1%)</w:t>
            </w:r>
          </w:p>
        </w:tc>
      </w:tr>
      <w:tr w:rsidR="00895EDB" w:rsidRPr="00AC504C" w14:paraId="757F6D42" w14:textId="77777777" w:rsidTr="00CB3351">
        <w:trPr>
          <w:trHeight w:val="253"/>
        </w:trPr>
        <w:tc>
          <w:tcPr>
            <w:tcW w:w="2830" w:type="dxa"/>
            <w:tcBorders>
              <w:bottom w:val="nil"/>
              <w:right w:val="nil"/>
            </w:tcBorders>
          </w:tcPr>
          <w:p w14:paraId="32456FE8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Age (years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CE2F29F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Mean (range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982815A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68.3 (37-85)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3EA90707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75.4 (63-84)</w:t>
            </w:r>
          </w:p>
        </w:tc>
      </w:tr>
      <w:tr w:rsidR="00895EDB" w:rsidRPr="00AC504C" w14:paraId="239194D3" w14:textId="77777777" w:rsidTr="00CB3351">
        <w:trPr>
          <w:trHeight w:val="253"/>
        </w:trPr>
        <w:tc>
          <w:tcPr>
            <w:tcW w:w="2830" w:type="dxa"/>
            <w:vMerge w:val="restart"/>
            <w:tcBorders>
              <w:top w:val="nil"/>
              <w:right w:val="nil"/>
            </w:tcBorders>
          </w:tcPr>
          <w:p w14:paraId="348F7563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Gender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972CE7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A2A73D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1 (58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67273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4 (50%)</w:t>
            </w:r>
          </w:p>
        </w:tc>
      </w:tr>
      <w:tr w:rsidR="00895EDB" w:rsidRPr="00AC504C" w14:paraId="093718F4" w14:textId="77777777" w:rsidTr="00CB3351">
        <w:trPr>
          <w:trHeight w:val="264"/>
        </w:trPr>
        <w:tc>
          <w:tcPr>
            <w:tcW w:w="2830" w:type="dxa"/>
            <w:vMerge/>
            <w:tcBorders>
              <w:bottom w:val="nil"/>
              <w:right w:val="nil"/>
            </w:tcBorders>
          </w:tcPr>
          <w:p w14:paraId="23071D79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0274FC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4ED311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2 (41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04261E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4 (50%)</w:t>
            </w:r>
          </w:p>
        </w:tc>
      </w:tr>
      <w:tr w:rsidR="00895EDB" w:rsidRPr="00AC504C" w14:paraId="2DD38732" w14:textId="77777777" w:rsidTr="00CB3351">
        <w:trPr>
          <w:trHeight w:val="253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21C50A21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26463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M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71FFFD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762E1C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5.6</w:t>
            </w:r>
          </w:p>
        </w:tc>
      </w:tr>
      <w:tr w:rsidR="00895EDB" w:rsidRPr="00AC504C" w14:paraId="269B234A" w14:textId="77777777" w:rsidTr="00CB3351">
        <w:trPr>
          <w:trHeight w:val="253"/>
        </w:trPr>
        <w:tc>
          <w:tcPr>
            <w:tcW w:w="2830" w:type="dxa"/>
            <w:vMerge w:val="restart"/>
            <w:tcBorders>
              <w:top w:val="nil"/>
              <w:right w:val="nil"/>
            </w:tcBorders>
          </w:tcPr>
          <w:p w14:paraId="26F64449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u w:val="single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A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66F8F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I-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12AAA3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50 (9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28FDBE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6 (75.0%)</w:t>
            </w:r>
          </w:p>
        </w:tc>
      </w:tr>
      <w:tr w:rsidR="00895EDB" w:rsidRPr="00AC504C" w14:paraId="2538F34B" w14:textId="77777777" w:rsidTr="00CB3351">
        <w:trPr>
          <w:trHeight w:val="253"/>
        </w:trPr>
        <w:tc>
          <w:tcPr>
            <w:tcW w:w="2830" w:type="dxa"/>
            <w:vMerge/>
            <w:tcBorders>
              <w:bottom w:val="nil"/>
              <w:right w:val="nil"/>
            </w:tcBorders>
          </w:tcPr>
          <w:p w14:paraId="28A58961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940A41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III-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5A4C68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 (5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322818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 (25.0%)</w:t>
            </w:r>
          </w:p>
        </w:tc>
      </w:tr>
      <w:tr w:rsidR="00895EDB" w:rsidRPr="00AC504C" w14:paraId="588F9577" w14:textId="77777777" w:rsidTr="00CB3351">
        <w:trPr>
          <w:trHeight w:val="264"/>
        </w:trPr>
        <w:tc>
          <w:tcPr>
            <w:tcW w:w="2830" w:type="dxa"/>
            <w:vMerge w:val="restart"/>
            <w:tcBorders>
              <w:top w:val="nil"/>
              <w:right w:val="nil"/>
            </w:tcBorders>
          </w:tcPr>
          <w:p w14:paraId="14DA3E2B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8FBAC3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FC74BA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5 (66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6CBA6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7 (85.5%)</w:t>
            </w:r>
          </w:p>
        </w:tc>
      </w:tr>
      <w:tr w:rsidR="00895EDB" w:rsidRPr="00AC504C" w14:paraId="60EBEA43" w14:textId="77777777" w:rsidTr="00CB3351">
        <w:trPr>
          <w:trHeight w:val="253"/>
        </w:trPr>
        <w:tc>
          <w:tcPr>
            <w:tcW w:w="2830" w:type="dxa"/>
            <w:vMerge/>
            <w:tcBorders>
              <w:bottom w:val="nil"/>
              <w:right w:val="nil"/>
            </w:tcBorders>
          </w:tcPr>
          <w:p w14:paraId="1765E14E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813677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1357DD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8 (34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1E6A97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 (12.5%)</w:t>
            </w:r>
          </w:p>
        </w:tc>
      </w:tr>
      <w:tr w:rsidR="00895EDB" w:rsidRPr="00AC504C" w14:paraId="7E480E1A" w14:textId="77777777" w:rsidTr="00CB3351">
        <w:trPr>
          <w:trHeight w:val="253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5586EA26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AC504C">
              <w:rPr>
                <w:rFonts w:eastAsia="Times New Roman" w:cstheme="minorHAnsi"/>
                <w:b/>
                <w:bCs/>
                <w:color w:val="000000"/>
              </w:rPr>
              <w:t>Charlson</w:t>
            </w:r>
            <w:proofErr w:type="spellEnd"/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 Comorbidity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D19D88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2-6</w:t>
            </w:r>
          </w:p>
          <w:p w14:paraId="0B952933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7-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5A453E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47 (88.7%)</w:t>
            </w:r>
          </w:p>
          <w:p w14:paraId="461F52CF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6 (1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B8AFA2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5 (62.5%)</w:t>
            </w:r>
          </w:p>
          <w:p w14:paraId="5A36AAEC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 (37.5%)</w:t>
            </w:r>
          </w:p>
        </w:tc>
      </w:tr>
      <w:tr w:rsidR="00895EDB" w:rsidRPr="00AC504C" w14:paraId="053681ED" w14:textId="77777777" w:rsidTr="00CB3351">
        <w:trPr>
          <w:trHeight w:val="82"/>
        </w:trPr>
        <w:tc>
          <w:tcPr>
            <w:tcW w:w="2830" w:type="dxa"/>
            <w:vMerge w:val="restart"/>
            <w:tcBorders>
              <w:top w:val="nil"/>
              <w:right w:val="nil"/>
            </w:tcBorders>
          </w:tcPr>
          <w:p w14:paraId="2D51EAA4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Previous abdominal </w:t>
            </w:r>
          </w:p>
          <w:p w14:paraId="3AA35E56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66CB08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87B7D1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6 (3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A39276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 (25.0%)</w:t>
            </w:r>
          </w:p>
        </w:tc>
      </w:tr>
      <w:tr w:rsidR="00895EDB" w:rsidRPr="00AC504C" w14:paraId="172A2788" w14:textId="77777777" w:rsidTr="00CB3351">
        <w:trPr>
          <w:trHeight w:val="253"/>
        </w:trPr>
        <w:tc>
          <w:tcPr>
            <w:tcW w:w="2830" w:type="dxa"/>
            <w:vMerge/>
            <w:tcBorders>
              <w:bottom w:val="nil"/>
              <w:right w:val="nil"/>
            </w:tcBorders>
          </w:tcPr>
          <w:p w14:paraId="17231866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6BB67B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4453B8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7 (69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C74D0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6 (75.0%)</w:t>
            </w:r>
          </w:p>
        </w:tc>
      </w:tr>
      <w:tr w:rsidR="00895EDB" w:rsidRPr="00AC504C" w14:paraId="666FC4C6" w14:textId="77777777" w:rsidTr="00CB3351">
        <w:trPr>
          <w:trHeight w:val="253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473B4953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Tumor location</w:t>
            </w:r>
          </w:p>
          <w:p w14:paraId="4878C27A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u w:val="single"/>
              </w:rPr>
            </w:pPr>
          </w:p>
          <w:p w14:paraId="5BC9AD8B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u w:val="singl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138490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Distal</w:t>
            </w:r>
          </w:p>
          <w:p w14:paraId="7ED164B2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Middle 1/3 </w:t>
            </w:r>
          </w:p>
          <w:p w14:paraId="4210FF71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Proximal</w:t>
            </w:r>
          </w:p>
          <w:p w14:paraId="212478C8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Unknown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3A4542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5 (9.4%)</w:t>
            </w:r>
          </w:p>
          <w:p w14:paraId="497FBC15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2 (41.5%)</w:t>
            </w:r>
          </w:p>
          <w:p w14:paraId="445F59EE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6 (49.1%)</w:t>
            </w:r>
          </w:p>
          <w:p w14:paraId="1909D34F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C3AFE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 (25.0%)</w:t>
            </w:r>
          </w:p>
          <w:p w14:paraId="6F6FEC13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6 (75.0%)</w:t>
            </w:r>
          </w:p>
          <w:p w14:paraId="33C091E2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 (0.0%)</w:t>
            </w:r>
          </w:p>
          <w:p w14:paraId="7DA9640A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 (0.0%)</w:t>
            </w:r>
          </w:p>
        </w:tc>
      </w:tr>
      <w:tr w:rsidR="00895EDB" w:rsidRPr="00AC504C" w14:paraId="58E24089" w14:textId="77777777" w:rsidTr="00CB3351">
        <w:trPr>
          <w:trHeight w:val="253"/>
        </w:trPr>
        <w:tc>
          <w:tcPr>
            <w:tcW w:w="2830" w:type="dxa"/>
            <w:vMerge w:val="restart"/>
            <w:tcBorders>
              <w:top w:val="nil"/>
              <w:right w:val="nil"/>
            </w:tcBorders>
          </w:tcPr>
          <w:p w14:paraId="68DCC48E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Tumor </w:t>
            </w:r>
            <w:proofErr w:type="spellStart"/>
            <w:r w:rsidRPr="00AC504C">
              <w:rPr>
                <w:rFonts w:eastAsia="Times New Roman" w:cstheme="minorHAnsi"/>
                <w:b/>
                <w:bCs/>
                <w:color w:val="000000"/>
              </w:rPr>
              <w:t>cStag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D799D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DF69CF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 (5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EAE1BA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 (0.0%)</w:t>
            </w:r>
          </w:p>
        </w:tc>
      </w:tr>
      <w:tr w:rsidR="00895EDB" w:rsidRPr="00AC504C" w14:paraId="1FB07A23" w14:textId="77777777" w:rsidTr="00CB3351">
        <w:trPr>
          <w:trHeight w:val="253"/>
        </w:trPr>
        <w:tc>
          <w:tcPr>
            <w:tcW w:w="2830" w:type="dxa"/>
            <w:vMerge/>
            <w:tcBorders>
              <w:right w:val="nil"/>
            </w:tcBorders>
          </w:tcPr>
          <w:p w14:paraId="7AD2A8CC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2A2ED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515203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7 (3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C416EF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 (37.5%)</w:t>
            </w:r>
          </w:p>
        </w:tc>
      </w:tr>
      <w:tr w:rsidR="00895EDB" w:rsidRPr="00AC504C" w14:paraId="1D40A5A4" w14:textId="77777777" w:rsidTr="00CB3351">
        <w:trPr>
          <w:trHeight w:val="253"/>
        </w:trPr>
        <w:tc>
          <w:tcPr>
            <w:tcW w:w="2830" w:type="dxa"/>
            <w:vMerge/>
            <w:tcBorders>
              <w:right w:val="nil"/>
            </w:tcBorders>
          </w:tcPr>
          <w:p w14:paraId="504A43BE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59E40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64C900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2 (6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7FF757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5 (62.5%)</w:t>
            </w:r>
          </w:p>
        </w:tc>
      </w:tr>
      <w:tr w:rsidR="00895EDB" w:rsidRPr="00AC504C" w14:paraId="5FD6C6B6" w14:textId="77777777" w:rsidTr="00CB3351">
        <w:trPr>
          <w:trHeight w:val="264"/>
        </w:trPr>
        <w:tc>
          <w:tcPr>
            <w:tcW w:w="2830" w:type="dxa"/>
            <w:vMerge/>
            <w:tcBorders>
              <w:bottom w:val="nil"/>
              <w:right w:val="nil"/>
            </w:tcBorders>
          </w:tcPr>
          <w:p w14:paraId="541F40AB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0D3E3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IIII</w:t>
            </w:r>
          </w:p>
          <w:p w14:paraId="10CD774C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664B31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 (1.9%)</w:t>
            </w:r>
          </w:p>
          <w:p w14:paraId="305F7390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E13034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 (0.0%)</w:t>
            </w:r>
          </w:p>
          <w:p w14:paraId="52033360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 (0.0%)</w:t>
            </w:r>
          </w:p>
        </w:tc>
      </w:tr>
      <w:tr w:rsidR="00895EDB" w:rsidRPr="00AC504C" w14:paraId="4421DB4C" w14:textId="77777777" w:rsidTr="00CB3351">
        <w:trPr>
          <w:trHeight w:val="172"/>
        </w:trPr>
        <w:tc>
          <w:tcPr>
            <w:tcW w:w="2830" w:type="dxa"/>
            <w:vMerge w:val="restart"/>
            <w:tcBorders>
              <w:top w:val="nil"/>
              <w:right w:val="nil"/>
            </w:tcBorders>
          </w:tcPr>
          <w:p w14:paraId="4D920FFB" w14:textId="77777777" w:rsidR="00895EDB" w:rsidRPr="00AC504C" w:rsidRDefault="00895EDB" w:rsidP="00CB3351">
            <w:pPr>
              <w:spacing w:line="276" w:lineRule="auto"/>
              <w:rPr>
                <w:rFonts w:cstheme="minorHAnsi"/>
              </w:rPr>
            </w:pPr>
            <w:r w:rsidRPr="00AC504C">
              <w:rPr>
                <w:rFonts w:cstheme="minorHAnsi"/>
                <w:b/>
                <w:bCs/>
              </w:rPr>
              <w:t xml:space="preserve">Neoadjuvant </w:t>
            </w:r>
          </w:p>
          <w:p w14:paraId="777BDE2E" w14:textId="77777777" w:rsidR="00895EDB" w:rsidRPr="00AC504C" w:rsidRDefault="00895EDB" w:rsidP="00CB3351">
            <w:pPr>
              <w:spacing w:line="276" w:lineRule="auto"/>
              <w:rPr>
                <w:rFonts w:cstheme="minorHAnsi"/>
              </w:rPr>
            </w:pPr>
            <w:r w:rsidRPr="00AC504C">
              <w:rPr>
                <w:rFonts w:cstheme="minorHAnsi"/>
                <w:b/>
                <w:bCs/>
              </w:rPr>
              <w:t>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78E48" w14:textId="77777777" w:rsidR="00895EDB" w:rsidRPr="00AC504C" w:rsidRDefault="00895EDB" w:rsidP="00CB3351">
            <w:pPr>
              <w:spacing w:line="276" w:lineRule="auto"/>
              <w:rPr>
                <w:rFonts w:cstheme="minorHAnsi"/>
                <w:b/>
                <w:bCs/>
              </w:rPr>
            </w:pPr>
            <w:r w:rsidRPr="00AC504C">
              <w:rPr>
                <w:rFonts w:cstheme="minorHAnsi"/>
                <w:b/>
                <w:bCs/>
              </w:rPr>
              <w:t>Radi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EA5EDC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2 (22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45FDAF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 (37.5%)</w:t>
            </w:r>
          </w:p>
        </w:tc>
      </w:tr>
      <w:tr w:rsidR="00895EDB" w:rsidRPr="00AC504C" w14:paraId="5FB2B63B" w14:textId="77777777" w:rsidTr="00CB3351">
        <w:trPr>
          <w:trHeight w:val="74"/>
        </w:trPr>
        <w:tc>
          <w:tcPr>
            <w:tcW w:w="2830" w:type="dxa"/>
            <w:vMerge/>
            <w:tcBorders>
              <w:right w:val="nil"/>
            </w:tcBorders>
          </w:tcPr>
          <w:p w14:paraId="61E6B957" w14:textId="77777777" w:rsidR="00895EDB" w:rsidRPr="00AC504C" w:rsidRDefault="00895EDB" w:rsidP="00CB3351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612A6D" w14:textId="77777777" w:rsidR="00895EDB" w:rsidRPr="00AC504C" w:rsidRDefault="00895EDB" w:rsidP="00CB3351">
            <w:pPr>
              <w:spacing w:line="276" w:lineRule="auto"/>
              <w:rPr>
                <w:rFonts w:cstheme="minorHAnsi"/>
                <w:b/>
                <w:bCs/>
              </w:rPr>
            </w:pPr>
            <w:r w:rsidRPr="00AC504C">
              <w:rPr>
                <w:rFonts w:cstheme="minorHAnsi"/>
                <w:b/>
                <w:bCs/>
              </w:rPr>
              <w:t>Chemorad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A5800D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 (15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E2E4B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 (12.5%)</w:t>
            </w:r>
          </w:p>
        </w:tc>
      </w:tr>
      <w:tr w:rsidR="00895EDB" w:rsidRPr="00AC504C" w14:paraId="7D9E43E7" w14:textId="77777777" w:rsidTr="00CB3351">
        <w:trPr>
          <w:trHeight w:val="74"/>
        </w:trPr>
        <w:tc>
          <w:tcPr>
            <w:tcW w:w="2830" w:type="dxa"/>
            <w:vMerge/>
            <w:tcBorders>
              <w:bottom w:val="nil"/>
              <w:right w:val="nil"/>
            </w:tcBorders>
          </w:tcPr>
          <w:p w14:paraId="6605DE1B" w14:textId="77777777" w:rsidR="00895EDB" w:rsidRPr="00AC504C" w:rsidRDefault="00895EDB" w:rsidP="00CB335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26A880" w14:textId="77777777" w:rsidR="00895EDB" w:rsidRPr="00AC504C" w:rsidRDefault="00895EDB" w:rsidP="00CB3351">
            <w:pPr>
              <w:spacing w:line="276" w:lineRule="auto"/>
              <w:rPr>
                <w:rFonts w:cstheme="minorHAnsi"/>
                <w:b/>
                <w:bCs/>
              </w:rPr>
            </w:pPr>
            <w:r w:rsidRPr="00AC504C">
              <w:rPr>
                <w:rFonts w:cstheme="minorHAnsi"/>
                <w:b/>
                <w:bCs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1ADF31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3 (62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F1001E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4 (50.0%)</w:t>
            </w:r>
          </w:p>
        </w:tc>
      </w:tr>
      <w:tr w:rsidR="00895EDB" w:rsidRPr="00AC504C" w14:paraId="20883FFD" w14:textId="77777777" w:rsidTr="00CB3351">
        <w:trPr>
          <w:trHeight w:val="74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3BA00049" w14:textId="77777777" w:rsidR="00895EDB" w:rsidRPr="00AC504C" w:rsidRDefault="00895EDB" w:rsidP="00CB3351">
            <w:pPr>
              <w:spacing w:line="276" w:lineRule="auto"/>
              <w:rPr>
                <w:rFonts w:cstheme="minorHAnsi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Minimal inva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7C4AB" w14:textId="77777777" w:rsidR="00895EDB" w:rsidRPr="00AC504C" w:rsidRDefault="00895EDB" w:rsidP="00CB3351">
            <w:pPr>
              <w:spacing w:line="276" w:lineRule="auto"/>
              <w:rPr>
                <w:rFonts w:cstheme="minorHAnsi"/>
                <w:b/>
                <w:bCs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86EC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48 (9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C4EB6B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6 (75.0%)</w:t>
            </w:r>
          </w:p>
        </w:tc>
      </w:tr>
      <w:tr w:rsidR="00895EDB" w:rsidRPr="00AC504C" w14:paraId="6A466FA5" w14:textId="77777777" w:rsidTr="00CB3351">
        <w:trPr>
          <w:trHeight w:val="74"/>
        </w:trPr>
        <w:tc>
          <w:tcPr>
            <w:tcW w:w="283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260B97C4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9FF4A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37F7E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5 (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4ED4CD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 (25.0%)</w:t>
            </w:r>
          </w:p>
        </w:tc>
      </w:tr>
      <w:tr w:rsidR="00895EDB" w:rsidRPr="00AC504C" w14:paraId="23590159" w14:textId="77777777" w:rsidTr="00CB3351">
        <w:trPr>
          <w:trHeight w:val="74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60F78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Type of initial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C321A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L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B028A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5 (66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3D1B9B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 (0.0%)</w:t>
            </w:r>
          </w:p>
        </w:tc>
      </w:tr>
      <w:tr w:rsidR="00895EDB" w:rsidRPr="00AC504C" w14:paraId="60457A7A" w14:textId="77777777" w:rsidTr="00CB3351">
        <w:trPr>
          <w:trHeight w:val="74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5665C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4A5A7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LAR with diverting st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39D0F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8 (34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3D146D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 (37.5%)</w:t>
            </w:r>
          </w:p>
        </w:tc>
      </w:tr>
      <w:tr w:rsidR="00895EDB" w:rsidRPr="00AC504C" w14:paraId="7A1AB065" w14:textId="77777777" w:rsidTr="00CB3351">
        <w:trPr>
          <w:trHeight w:val="74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789533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0C18A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Hartman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D6FDA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88B1D3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5 (62.5%)</w:t>
            </w:r>
          </w:p>
        </w:tc>
      </w:tr>
      <w:tr w:rsidR="00895EDB" w:rsidRPr="00AC504C" w14:paraId="1FED5F1B" w14:textId="77777777" w:rsidTr="00CB3351">
        <w:trPr>
          <w:trHeight w:val="74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EE18D0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Major complication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AC2CD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FE0DB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0 (1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71F5BF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C504C">
              <w:rPr>
                <w:rFonts w:eastAsia="Times New Roman" w:cstheme="minorHAnsi"/>
                <w:color w:val="000000"/>
                <w:lang w:val="en-US"/>
              </w:rPr>
              <w:t>1 (12.5%)</w:t>
            </w:r>
          </w:p>
        </w:tc>
      </w:tr>
      <w:tr w:rsidR="00895EDB" w:rsidRPr="00AC504C" w14:paraId="2D108276" w14:textId="77777777" w:rsidTr="00CB3351">
        <w:trPr>
          <w:trHeight w:val="74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66438E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A99FF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28568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43 (8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34C258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7 (87.5%)</w:t>
            </w:r>
          </w:p>
        </w:tc>
      </w:tr>
      <w:tr w:rsidR="00895EDB" w:rsidRPr="00AC504C" w14:paraId="3339B538" w14:textId="77777777" w:rsidTr="00CB3351">
        <w:trPr>
          <w:trHeight w:val="74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D69B032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Follow-up in year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996B5F" w14:textId="77777777" w:rsidR="00895EDB" w:rsidRPr="00AC504C" w:rsidRDefault="00895EDB" w:rsidP="00CB3351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Mean (rang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B8E312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.8 (1-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EBEEEC" w14:textId="77777777" w:rsidR="00895EDB" w:rsidRPr="00AC504C" w:rsidRDefault="00895EDB" w:rsidP="00CB3351">
            <w:pPr>
              <w:spacing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4.0 (1-6)</w:t>
            </w:r>
          </w:p>
        </w:tc>
      </w:tr>
    </w:tbl>
    <w:p w14:paraId="47E9E4E2" w14:textId="77777777" w:rsidR="00895EDB" w:rsidRPr="00AC504C" w:rsidRDefault="00895EDB" w:rsidP="00895EDB">
      <w:pPr>
        <w:rPr>
          <w:rFonts w:cstheme="minorHAnsi"/>
          <w:b/>
          <w:bCs/>
        </w:rPr>
      </w:pPr>
    </w:p>
    <w:p w14:paraId="72FE8D23" w14:textId="77777777" w:rsidR="00895EDB" w:rsidRPr="00AC504C" w:rsidRDefault="00895EDB" w:rsidP="00895EDB">
      <w:pPr>
        <w:rPr>
          <w:rFonts w:cstheme="minorHAnsi"/>
          <w:b/>
          <w:bCs/>
        </w:rPr>
      </w:pPr>
    </w:p>
    <w:p w14:paraId="2A796C28" w14:textId="77777777" w:rsidR="00895EDB" w:rsidRPr="00AC504C" w:rsidRDefault="00895EDB" w:rsidP="00895EDB">
      <w:pPr>
        <w:rPr>
          <w:rFonts w:cstheme="minorHAnsi"/>
        </w:rPr>
      </w:pPr>
    </w:p>
    <w:p w14:paraId="0F36F880" w14:textId="77777777" w:rsidR="00895EDB" w:rsidRPr="00AC504C" w:rsidRDefault="00895EDB" w:rsidP="00895EDB">
      <w:pPr>
        <w:rPr>
          <w:rFonts w:cstheme="minorHAnsi"/>
          <w:b/>
          <w:bCs/>
        </w:rPr>
      </w:pPr>
      <w:r w:rsidRPr="00AC504C">
        <w:rPr>
          <w:rFonts w:cstheme="minorHAnsi"/>
          <w:b/>
          <w:bCs/>
        </w:rPr>
        <w:br w:type="page"/>
      </w:r>
    </w:p>
    <w:p w14:paraId="4AE8024B" w14:textId="3A2249AA" w:rsidR="00895EDB" w:rsidRPr="00AC504C" w:rsidRDefault="00AE1025" w:rsidP="00895EDB">
      <w:pPr>
        <w:rPr>
          <w:rFonts w:cstheme="minorHAnsi"/>
        </w:rPr>
      </w:pPr>
      <w:r w:rsidRPr="00AE1025">
        <w:rPr>
          <w:rFonts w:cstheme="minorHAnsi"/>
          <w:b/>
          <w:bCs/>
        </w:rPr>
        <w:lastRenderedPageBreak/>
        <w:t>Online Resource 2</w:t>
      </w:r>
      <w:r>
        <w:rPr>
          <w:rFonts w:cstheme="minorHAnsi"/>
          <w:b/>
          <w:bCs/>
        </w:rPr>
        <w:t xml:space="preserve"> </w:t>
      </w:r>
      <w:r w:rsidR="00895EDB" w:rsidRPr="001472F9">
        <w:rPr>
          <w:rFonts w:cstheme="minorHAnsi"/>
          <w:b/>
          <w:bCs/>
        </w:rPr>
        <w:t xml:space="preserve">- </w:t>
      </w:r>
      <w:r w:rsidR="00895EDB" w:rsidRPr="00AC504C">
        <w:rPr>
          <w:rFonts w:cstheme="minorHAnsi"/>
        </w:rPr>
        <w:t>Patient Reported Outcomes (PROMs) using</w:t>
      </w:r>
      <w:r w:rsidR="00895EDB" w:rsidRPr="00AC504C">
        <w:rPr>
          <w:rFonts w:cstheme="minorHAnsi"/>
          <w:b/>
          <w:bCs/>
        </w:rPr>
        <w:t xml:space="preserve"> </w:t>
      </w:r>
      <w:r w:rsidR="00895EDB" w:rsidRPr="00AC504C">
        <w:rPr>
          <w:rFonts w:cstheme="minorHAnsi"/>
        </w:rPr>
        <w:t xml:space="preserve">EORTC-QLQ-C30, comparison between patients with stoma and without a stoma. *A value of 0 is considered as a low quality of life, a value of 100 is considered as a maximum quality of life. </w:t>
      </w:r>
      <w:r w:rsidR="00895EDB" w:rsidRPr="00AC504C">
        <w:rPr>
          <w:rFonts w:cstheme="minorHAnsi"/>
          <w:vertAlign w:val="superscript"/>
        </w:rPr>
        <w:t>#</w:t>
      </w:r>
      <w:r w:rsidR="00895EDB" w:rsidRPr="00AC504C">
        <w:rPr>
          <w:rFonts w:cstheme="minorHAnsi"/>
        </w:rPr>
        <w:t>A value of 0 is considered as a low level of complication, a value of 100 is considered as a maximum level of complication of functioning</w:t>
      </w:r>
    </w:p>
    <w:tbl>
      <w:tblPr>
        <w:tblpPr w:leftFromText="180" w:rightFromText="180" w:bottomFromText="160" w:vertAnchor="text" w:horzAnchor="margin" w:tblpY="56"/>
        <w:tblW w:w="6606" w:type="dxa"/>
        <w:tblLook w:val="04A0" w:firstRow="1" w:lastRow="0" w:firstColumn="1" w:lastColumn="0" w:noHBand="0" w:noVBand="1"/>
      </w:tblPr>
      <w:tblGrid>
        <w:gridCol w:w="3468"/>
        <w:gridCol w:w="1218"/>
        <w:gridCol w:w="960"/>
        <w:gridCol w:w="960"/>
      </w:tblGrid>
      <w:tr w:rsidR="00895EDB" w:rsidRPr="00AC504C" w14:paraId="29485BC2" w14:textId="77777777" w:rsidTr="00CB3351">
        <w:trPr>
          <w:trHeight w:val="30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1ACCF23" w14:textId="77777777" w:rsidR="00895EDB" w:rsidRPr="00AC504C" w:rsidRDefault="00895EDB" w:rsidP="00CB335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34E07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to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2533FE" w14:textId="77777777" w:rsidR="00895EDB" w:rsidRPr="00AC504C" w:rsidRDefault="00895EDB" w:rsidP="00CB33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895EDB" w:rsidRPr="00AC504C" w14:paraId="3E5F0E63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F4FC10" w14:textId="77777777" w:rsidR="00895EDB" w:rsidRPr="00AC504C" w:rsidRDefault="00895EDB" w:rsidP="00CB335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6E2C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o</w:t>
            </w:r>
          </w:p>
          <w:p w14:paraId="27E7CF61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=126</w:t>
            </w:r>
          </w:p>
          <w:p w14:paraId="030B8E4A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E5C6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Yes</w:t>
            </w:r>
          </w:p>
          <w:p w14:paraId="580B21F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=23</w:t>
            </w:r>
          </w:p>
          <w:p w14:paraId="3E224BE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C6DAF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  <w:p w14:paraId="1BCA63B0" w14:textId="77777777" w:rsidR="00895EDB" w:rsidRPr="00AC504C" w:rsidRDefault="00895EDB" w:rsidP="00CB33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895EDB" w:rsidRPr="00AC504C" w14:paraId="62364B2D" w14:textId="77777777" w:rsidTr="00CB3351">
        <w:trPr>
          <w:trHeight w:val="30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B7AF53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Global Health status 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4CDE84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2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55DA6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78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A90BC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15</w:t>
            </w:r>
          </w:p>
        </w:tc>
      </w:tr>
      <w:tr w:rsidR="00895EDB" w:rsidRPr="00AC504C" w14:paraId="3B129BA4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EEF4C8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Physical functioning *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5318B0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8.63</w:t>
            </w:r>
          </w:p>
        </w:tc>
        <w:tc>
          <w:tcPr>
            <w:tcW w:w="960" w:type="dxa"/>
            <w:noWrap/>
            <w:vAlign w:val="bottom"/>
          </w:tcPr>
          <w:p w14:paraId="58AF545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44AFA1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0.03</w:t>
            </w:r>
          </w:p>
        </w:tc>
      </w:tr>
      <w:tr w:rsidR="00895EDB" w:rsidRPr="00AC504C" w14:paraId="14B666E7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E9A87C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Role Functioning *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5F188F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9.52</w:t>
            </w:r>
          </w:p>
        </w:tc>
        <w:tc>
          <w:tcPr>
            <w:tcW w:w="960" w:type="dxa"/>
            <w:noWrap/>
            <w:vAlign w:val="bottom"/>
          </w:tcPr>
          <w:p w14:paraId="5E1F74F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D72BC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895EDB" w:rsidRPr="00AC504C" w14:paraId="6F363DD4" w14:textId="77777777" w:rsidTr="00CB3351">
        <w:trPr>
          <w:trHeight w:val="173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967307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Emotional functioning *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AC7957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90.79</w:t>
            </w:r>
          </w:p>
        </w:tc>
        <w:tc>
          <w:tcPr>
            <w:tcW w:w="960" w:type="dxa"/>
            <w:noWrap/>
            <w:vAlign w:val="bottom"/>
          </w:tcPr>
          <w:p w14:paraId="25BE638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6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FD15B3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41</w:t>
            </w:r>
          </w:p>
        </w:tc>
      </w:tr>
      <w:tr w:rsidR="00895EDB" w:rsidRPr="00AC504C" w14:paraId="793EE54A" w14:textId="77777777" w:rsidTr="00CB3351">
        <w:trPr>
          <w:trHeight w:val="221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EEEB00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Cognitive functioning *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EBA1193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8.27</w:t>
            </w:r>
          </w:p>
        </w:tc>
        <w:tc>
          <w:tcPr>
            <w:tcW w:w="960" w:type="dxa"/>
            <w:noWrap/>
            <w:vAlign w:val="bottom"/>
          </w:tcPr>
          <w:p w14:paraId="4341258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4A2A2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97</w:t>
            </w:r>
          </w:p>
        </w:tc>
      </w:tr>
      <w:tr w:rsidR="00895EDB" w:rsidRPr="00AC504C" w14:paraId="1675A7DA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EF35A6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ocial functioning *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FEA258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92.40</w:t>
            </w:r>
          </w:p>
        </w:tc>
        <w:tc>
          <w:tcPr>
            <w:tcW w:w="960" w:type="dxa"/>
            <w:noWrap/>
            <w:vAlign w:val="bottom"/>
          </w:tcPr>
          <w:p w14:paraId="54AF82F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410BF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06</w:t>
            </w:r>
          </w:p>
        </w:tc>
      </w:tr>
      <w:tr w:rsidR="00895EDB" w:rsidRPr="00AC504C" w14:paraId="3A7E6D58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B51FDA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Fatigue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193B6E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7.95</w:t>
            </w:r>
          </w:p>
        </w:tc>
        <w:tc>
          <w:tcPr>
            <w:tcW w:w="960" w:type="dxa"/>
            <w:noWrap/>
            <w:vAlign w:val="bottom"/>
          </w:tcPr>
          <w:p w14:paraId="2ADB908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4587F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11</w:t>
            </w:r>
          </w:p>
        </w:tc>
      </w:tr>
      <w:tr w:rsidR="00895EDB" w:rsidRPr="00AC504C" w14:paraId="43CA9A62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35958C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ausea and vomiting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B6E7C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960" w:type="dxa"/>
            <w:noWrap/>
            <w:vAlign w:val="bottom"/>
          </w:tcPr>
          <w:p w14:paraId="34E5FDC1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644ADC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0.02</w:t>
            </w:r>
          </w:p>
        </w:tc>
      </w:tr>
      <w:tr w:rsidR="00895EDB" w:rsidRPr="00AC504C" w14:paraId="37680A57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91705A" w14:textId="77777777" w:rsidR="00895EDB" w:rsidRPr="00AC504C" w:rsidRDefault="00895EDB" w:rsidP="00CB335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Pain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C9002D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AC504C">
              <w:rPr>
                <w:rFonts w:eastAsia="Times New Roman" w:cstheme="minorHAnsi"/>
              </w:rPr>
              <w:t>9.60</w:t>
            </w:r>
          </w:p>
        </w:tc>
        <w:tc>
          <w:tcPr>
            <w:tcW w:w="960" w:type="dxa"/>
            <w:noWrap/>
            <w:vAlign w:val="bottom"/>
          </w:tcPr>
          <w:p w14:paraId="7BCAADC6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AC504C">
              <w:rPr>
                <w:rFonts w:eastAsia="Times New Roman" w:cstheme="minorHAnsi"/>
              </w:rPr>
              <w:t>1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798EC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AC504C">
              <w:rPr>
                <w:rFonts w:eastAsia="Times New Roman" w:cstheme="minorHAnsi"/>
              </w:rPr>
              <w:t>0.27</w:t>
            </w:r>
          </w:p>
        </w:tc>
      </w:tr>
      <w:tr w:rsidR="00895EDB" w:rsidRPr="00AC504C" w14:paraId="3CFB7C7E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618A77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Dyspnoea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209CF6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1.20</w:t>
            </w:r>
          </w:p>
        </w:tc>
        <w:tc>
          <w:tcPr>
            <w:tcW w:w="960" w:type="dxa"/>
            <w:noWrap/>
            <w:vAlign w:val="bottom"/>
          </w:tcPr>
          <w:p w14:paraId="1D67340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44E46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82</w:t>
            </w:r>
          </w:p>
        </w:tc>
      </w:tr>
      <w:tr w:rsidR="00895EDB" w:rsidRPr="00AC504C" w14:paraId="53E4B131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E3BA47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Insomnia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6DFAB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6.67</w:t>
            </w:r>
          </w:p>
        </w:tc>
        <w:tc>
          <w:tcPr>
            <w:tcW w:w="960" w:type="dxa"/>
            <w:noWrap/>
            <w:vAlign w:val="bottom"/>
          </w:tcPr>
          <w:p w14:paraId="4B388F9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EA0593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25</w:t>
            </w:r>
          </w:p>
        </w:tc>
      </w:tr>
      <w:tr w:rsidR="00895EDB" w:rsidRPr="00AC504C" w14:paraId="6986D7B6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6E8802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Appetite loss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647B16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.11</w:t>
            </w:r>
          </w:p>
        </w:tc>
        <w:tc>
          <w:tcPr>
            <w:tcW w:w="960" w:type="dxa"/>
            <w:noWrap/>
            <w:vAlign w:val="bottom"/>
          </w:tcPr>
          <w:p w14:paraId="47D2C3F9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B4FE2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15</w:t>
            </w:r>
          </w:p>
        </w:tc>
      </w:tr>
      <w:tr w:rsidR="00895EDB" w:rsidRPr="00AC504C" w14:paraId="392F35F6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E4E23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Constipation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0D8799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9.60</w:t>
            </w:r>
          </w:p>
        </w:tc>
        <w:tc>
          <w:tcPr>
            <w:tcW w:w="960" w:type="dxa"/>
            <w:noWrap/>
            <w:vAlign w:val="bottom"/>
          </w:tcPr>
          <w:p w14:paraId="4BBC9C6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5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DC8BE0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32</w:t>
            </w:r>
          </w:p>
        </w:tc>
      </w:tr>
      <w:tr w:rsidR="00895EDB" w:rsidRPr="00AC504C" w14:paraId="084569DC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35FE46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Diarrhoea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68B074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.33</w:t>
            </w:r>
          </w:p>
        </w:tc>
        <w:tc>
          <w:tcPr>
            <w:tcW w:w="960" w:type="dxa"/>
            <w:noWrap/>
            <w:vAlign w:val="bottom"/>
          </w:tcPr>
          <w:p w14:paraId="304610A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5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F8DD1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24</w:t>
            </w:r>
          </w:p>
        </w:tc>
      </w:tr>
      <w:tr w:rsidR="00895EDB" w:rsidRPr="00AC504C" w14:paraId="226AB111" w14:textId="77777777" w:rsidTr="00CB3351">
        <w:trPr>
          <w:trHeight w:val="80"/>
        </w:trPr>
        <w:tc>
          <w:tcPr>
            <w:tcW w:w="3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AD57E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Financial difficulties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6DD21EE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6B9B86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3A4B61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0.02</w:t>
            </w:r>
          </w:p>
        </w:tc>
      </w:tr>
    </w:tbl>
    <w:p w14:paraId="7217911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D254CB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AFCAE9E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AC3CEB1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4DD60B3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BD38B5D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D9674E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00FC78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865E7B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876823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56E36B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03525C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1F7185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F6D7B4C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6200D9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6B5674B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848662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C8327E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E9EA4EF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72A1A6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5439006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BF90F6C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CD1628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7BD82AC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C4AF214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235AAD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FE75E61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A1CA780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852B86F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87A597C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8C7B7BF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0E1021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319EED0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4EBA630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F534666" w14:textId="77777777" w:rsidR="00895EDB" w:rsidRPr="00AC504C" w:rsidRDefault="00895EDB" w:rsidP="00895EDB">
      <w:pPr>
        <w:rPr>
          <w:rFonts w:cstheme="minorHAnsi"/>
          <w:b/>
          <w:bCs/>
          <w:sz w:val="28"/>
          <w:szCs w:val="28"/>
        </w:rPr>
      </w:pPr>
      <w:r w:rsidRPr="00AC504C">
        <w:rPr>
          <w:rFonts w:cstheme="minorHAnsi"/>
          <w:b/>
          <w:bCs/>
          <w:sz w:val="28"/>
          <w:szCs w:val="28"/>
        </w:rPr>
        <w:br w:type="page"/>
      </w:r>
    </w:p>
    <w:p w14:paraId="58C06B0E" w14:textId="6B449773" w:rsidR="00895EDB" w:rsidRPr="00AC504C" w:rsidRDefault="00AE1025" w:rsidP="00895EDB">
      <w:pPr>
        <w:rPr>
          <w:rFonts w:cstheme="minorHAnsi"/>
          <w:sz w:val="16"/>
          <w:szCs w:val="16"/>
        </w:rPr>
      </w:pPr>
      <w:r w:rsidRPr="00AE1025">
        <w:rPr>
          <w:rFonts w:eastAsia="Times New Roman" w:cstheme="minorHAnsi"/>
          <w:b/>
          <w:bCs/>
        </w:rPr>
        <w:lastRenderedPageBreak/>
        <w:t>Online Resource 3</w:t>
      </w:r>
      <w:r>
        <w:rPr>
          <w:rFonts w:eastAsia="Times New Roman" w:cstheme="minorHAnsi"/>
        </w:rPr>
        <w:t xml:space="preserve"> </w:t>
      </w:r>
      <w:r w:rsidR="00895EDB" w:rsidRPr="00AE1025">
        <w:rPr>
          <w:rFonts w:cstheme="minorHAnsi"/>
        </w:rPr>
        <w:t>-</w:t>
      </w:r>
      <w:r w:rsidR="00895EDB" w:rsidRPr="00AC504C">
        <w:rPr>
          <w:rFonts w:cstheme="minorHAnsi"/>
          <w:b/>
          <w:bCs/>
        </w:rPr>
        <w:t xml:space="preserve"> </w:t>
      </w:r>
      <w:r w:rsidR="00895EDB" w:rsidRPr="00AC504C">
        <w:rPr>
          <w:rFonts w:cstheme="minorHAnsi"/>
        </w:rPr>
        <w:t>Patient Reported Outcomes (PROMs) using</w:t>
      </w:r>
      <w:r w:rsidR="00895EDB" w:rsidRPr="00AC504C">
        <w:rPr>
          <w:rFonts w:cstheme="minorHAnsi"/>
          <w:b/>
          <w:bCs/>
        </w:rPr>
        <w:t xml:space="preserve"> </w:t>
      </w:r>
      <w:r w:rsidR="00895EDB" w:rsidRPr="00AC504C">
        <w:rPr>
          <w:rFonts w:cstheme="minorHAnsi"/>
        </w:rPr>
        <w:t>EORTC-QLQ-CR29. A value of 0 is considered as a low level of a complication, a value of 100 is considered as a maximum level.</w:t>
      </w:r>
    </w:p>
    <w:tbl>
      <w:tblPr>
        <w:tblpPr w:leftFromText="180" w:rightFromText="180" w:bottomFromText="160" w:vertAnchor="text" w:horzAnchor="margin" w:tblpY="313"/>
        <w:tblW w:w="7792" w:type="dxa"/>
        <w:tblLook w:val="04A0" w:firstRow="1" w:lastRow="0" w:firstColumn="1" w:lastColumn="0" w:noHBand="0" w:noVBand="1"/>
      </w:tblPr>
      <w:tblGrid>
        <w:gridCol w:w="1696"/>
        <w:gridCol w:w="2835"/>
        <w:gridCol w:w="1134"/>
        <w:gridCol w:w="1134"/>
        <w:gridCol w:w="993"/>
      </w:tblGrid>
      <w:tr w:rsidR="00895EDB" w:rsidRPr="00AC504C" w14:paraId="40F64942" w14:textId="77777777" w:rsidTr="00A03935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8D7D42C" w14:textId="77777777" w:rsidR="00895EDB" w:rsidRPr="00AC504C" w:rsidRDefault="00895EDB" w:rsidP="00CB335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F37EE4" w14:textId="77777777" w:rsidR="00895EDB" w:rsidRPr="00AC504C" w:rsidRDefault="00895EDB" w:rsidP="00CB335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7C1A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tom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ADE351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895EDB" w:rsidRPr="00AC504C" w14:paraId="4DAAD60A" w14:textId="77777777" w:rsidTr="00A03935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365309C" w14:textId="77777777" w:rsidR="00895EDB" w:rsidRPr="00AC504C" w:rsidRDefault="00895EDB" w:rsidP="00CB335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69D07" w14:textId="77777777" w:rsidR="00895EDB" w:rsidRPr="00AC504C" w:rsidRDefault="00895EDB" w:rsidP="00CB335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4C2CC8A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o</w:t>
            </w:r>
          </w:p>
          <w:p w14:paraId="002DB06A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=1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D583A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Yes</w:t>
            </w:r>
          </w:p>
          <w:p w14:paraId="6128CA3A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=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E30795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  <w:p w14:paraId="44A6CA47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895EDB" w:rsidRPr="00AC504C" w14:paraId="2FC281F5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E22C14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Urinary frequenc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C1CB1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1.32</w:t>
            </w:r>
          </w:p>
        </w:tc>
        <w:tc>
          <w:tcPr>
            <w:tcW w:w="1134" w:type="dxa"/>
            <w:noWrap/>
            <w:vAlign w:val="bottom"/>
          </w:tcPr>
          <w:p w14:paraId="1D980FD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1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A360B9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77</w:t>
            </w:r>
          </w:p>
        </w:tc>
      </w:tr>
      <w:tr w:rsidR="00895EDB" w:rsidRPr="00AC504C" w14:paraId="73C4F83B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006B72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Urinary incontinenc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F26CD4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1.11</w:t>
            </w:r>
          </w:p>
        </w:tc>
        <w:tc>
          <w:tcPr>
            <w:tcW w:w="1134" w:type="dxa"/>
            <w:noWrap/>
            <w:vAlign w:val="bottom"/>
          </w:tcPr>
          <w:p w14:paraId="7E9E06F6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7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7E1A5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21</w:t>
            </w:r>
          </w:p>
        </w:tc>
      </w:tr>
      <w:tr w:rsidR="00895EDB" w:rsidRPr="00AC504C" w14:paraId="30F34857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73E8F7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Dysuri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7BD3D8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.17</w:t>
            </w:r>
          </w:p>
        </w:tc>
        <w:tc>
          <w:tcPr>
            <w:tcW w:w="1134" w:type="dxa"/>
            <w:noWrap/>
            <w:vAlign w:val="bottom"/>
          </w:tcPr>
          <w:p w14:paraId="01EEFA5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06338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79</w:t>
            </w:r>
          </w:p>
        </w:tc>
      </w:tr>
      <w:tr w:rsidR="00895EDB" w:rsidRPr="00AC504C" w14:paraId="0A9D4A09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2B05FB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Abdominal P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910F8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6.99</w:t>
            </w:r>
          </w:p>
        </w:tc>
        <w:tc>
          <w:tcPr>
            <w:tcW w:w="1134" w:type="dxa"/>
            <w:noWrap/>
            <w:vAlign w:val="bottom"/>
          </w:tcPr>
          <w:p w14:paraId="110D815E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28B464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87</w:t>
            </w:r>
          </w:p>
        </w:tc>
      </w:tr>
      <w:tr w:rsidR="00895EDB" w:rsidRPr="00AC504C" w14:paraId="001A7019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2E01ED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Buttock P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30CC5F4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.06</w:t>
            </w:r>
          </w:p>
        </w:tc>
        <w:tc>
          <w:tcPr>
            <w:tcW w:w="1134" w:type="dxa"/>
            <w:noWrap/>
            <w:vAlign w:val="bottom"/>
          </w:tcPr>
          <w:p w14:paraId="0C12E7D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7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55513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895EDB" w:rsidRPr="00AC504C" w14:paraId="6ACC9A2D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4B27E1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Bloat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45B07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2.63</w:t>
            </w:r>
          </w:p>
        </w:tc>
        <w:tc>
          <w:tcPr>
            <w:tcW w:w="1134" w:type="dxa"/>
            <w:noWrap/>
            <w:vAlign w:val="bottom"/>
          </w:tcPr>
          <w:p w14:paraId="0B8EAEC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3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D30DF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06</w:t>
            </w:r>
          </w:p>
        </w:tc>
      </w:tr>
      <w:tr w:rsidR="00895EDB" w:rsidRPr="00AC504C" w14:paraId="1140F5C0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4398B9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Blood and mucus in stoo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A46CC19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.63</w:t>
            </w:r>
          </w:p>
        </w:tc>
        <w:tc>
          <w:tcPr>
            <w:tcW w:w="1134" w:type="dxa"/>
            <w:noWrap/>
            <w:vAlign w:val="bottom"/>
          </w:tcPr>
          <w:p w14:paraId="79109B3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4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1F9FC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59</w:t>
            </w:r>
          </w:p>
        </w:tc>
      </w:tr>
      <w:tr w:rsidR="00895EDB" w:rsidRPr="00AC504C" w14:paraId="68896B0C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208E89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Dry mou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08D1B1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3.44</w:t>
            </w:r>
          </w:p>
        </w:tc>
        <w:tc>
          <w:tcPr>
            <w:tcW w:w="1134" w:type="dxa"/>
            <w:noWrap/>
            <w:vAlign w:val="bottom"/>
          </w:tcPr>
          <w:p w14:paraId="1D616EC9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3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DE3D5A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0.03</w:t>
            </w:r>
          </w:p>
        </w:tc>
      </w:tr>
      <w:tr w:rsidR="00895EDB" w:rsidRPr="00AC504C" w14:paraId="463AC7B4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DC8858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Hair los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96781C4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1134" w:type="dxa"/>
            <w:noWrap/>
            <w:vAlign w:val="bottom"/>
          </w:tcPr>
          <w:p w14:paraId="12EA2854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19D63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0.02</w:t>
            </w:r>
          </w:p>
        </w:tc>
      </w:tr>
      <w:tr w:rsidR="00895EDB" w:rsidRPr="00AC504C" w14:paraId="7276F2B2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0C1D2E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Tas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3C850E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.79</w:t>
            </w:r>
          </w:p>
        </w:tc>
        <w:tc>
          <w:tcPr>
            <w:tcW w:w="1134" w:type="dxa"/>
            <w:noWrap/>
            <w:vAlign w:val="bottom"/>
          </w:tcPr>
          <w:p w14:paraId="16D50DB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7C87E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06</w:t>
            </w:r>
          </w:p>
        </w:tc>
      </w:tr>
      <w:tr w:rsidR="00895EDB" w:rsidRPr="00AC504C" w14:paraId="03BFF0D5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499CEF" w14:textId="006EF2F2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Flatulence</w:t>
            </w:r>
            <w:r w:rsidR="00E20FEF">
              <w:rPr>
                <w:rFonts w:eastAsia="Times New Roman" w:cstheme="minorHAnsi"/>
                <w:b/>
                <w:bCs/>
                <w:color w:val="000000"/>
              </w:rPr>
              <w:t xml:space="preserve"> (without stom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B1669D9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3.88</w:t>
            </w:r>
          </w:p>
        </w:tc>
        <w:tc>
          <w:tcPr>
            <w:tcW w:w="1134" w:type="dxa"/>
            <w:noWrap/>
            <w:vAlign w:val="bottom"/>
          </w:tcPr>
          <w:p w14:paraId="45E76852" w14:textId="79EF10F9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99FE5C" w14:textId="636B0861" w:rsidR="00895EDB" w:rsidRPr="00AC504C" w:rsidRDefault="00E20FEF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895EDB" w:rsidRPr="00AC504C" w14:paraId="40C3555D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86D3F2" w14:textId="00469D7F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Faecal incontinence</w:t>
            </w:r>
            <w:r w:rsidR="00E20FEF">
              <w:rPr>
                <w:rFonts w:eastAsia="Times New Roman" w:cstheme="minorHAnsi"/>
                <w:b/>
                <w:bCs/>
                <w:color w:val="000000"/>
              </w:rPr>
              <w:t xml:space="preserve"> (without stom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7DF07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1.29</w:t>
            </w:r>
          </w:p>
        </w:tc>
        <w:tc>
          <w:tcPr>
            <w:tcW w:w="1134" w:type="dxa"/>
            <w:noWrap/>
            <w:vAlign w:val="bottom"/>
          </w:tcPr>
          <w:p w14:paraId="0A7DC68B" w14:textId="1C2D6F0C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366B69" w14:textId="1609D1DD" w:rsidR="00895EDB" w:rsidRPr="00AC504C" w:rsidRDefault="00E20FEF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895EDB" w:rsidRPr="00AC504C" w14:paraId="02EE07CA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AEAFCC" w14:textId="05D75B61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ore Skin</w:t>
            </w:r>
            <w:r w:rsidR="00E20FEF">
              <w:rPr>
                <w:rFonts w:eastAsia="Times New Roman" w:cstheme="minorHAnsi"/>
                <w:b/>
                <w:bCs/>
                <w:color w:val="000000"/>
              </w:rPr>
              <w:t xml:space="preserve"> (without stom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89AE4D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9.92</w:t>
            </w:r>
          </w:p>
        </w:tc>
        <w:tc>
          <w:tcPr>
            <w:tcW w:w="1134" w:type="dxa"/>
            <w:noWrap/>
            <w:vAlign w:val="bottom"/>
          </w:tcPr>
          <w:p w14:paraId="194B2EF5" w14:textId="11C4CF19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552EB7" w14:textId="4649B452" w:rsidR="00895EDB" w:rsidRPr="00AC504C" w:rsidRDefault="00E20FEF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895EDB" w:rsidRPr="00AC504C" w14:paraId="25A84944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AD73AE" w14:textId="517B03C9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tool Frequency</w:t>
            </w:r>
            <w:r w:rsidR="00E20FEF">
              <w:rPr>
                <w:rFonts w:eastAsia="Times New Roman" w:cstheme="minorHAnsi"/>
                <w:b/>
                <w:bCs/>
                <w:color w:val="000000"/>
              </w:rPr>
              <w:t xml:space="preserve"> (without stom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93B7C8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3.83</w:t>
            </w:r>
          </w:p>
        </w:tc>
        <w:tc>
          <w:tcPr>
            <w:tcW w:w="1134" w:type="dxa"/>
            <w:noWrap/>
            <w:vAlign w:val="bottom"/>
          </w:tcPr>
          <w:p w14:paraId="1A253F3A" w14:textId="14977726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F741E9" w14:textId="11C2999D" w:rsidR="00895EDB" w:rsidRPr="00AC504C" w:rsidRDefault="00E20FEF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895EDB" w:rsidRPr="00AC504C" w14:paraId="36A57F23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0F758B" w14:textId="252839EF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Embarrassment</w:t>
            </w:r>
            <w:r w:rsidR="00E20FEF">
              <w:rPr>
                <w:rFonts w:eastAsia="Times New Roman" w:cstheme="minorHAnsi"/>
                <w:b/>
                <w:bCs/>
                <w:color w:val="000000"/>
              </w:rPr>
              <w:t xml:space="preserve"> (without stom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01D260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9.01</w:t>
            </w:r>
          </w:p>
        </w:tc>
        <w:tc>
          <w:tcPr>
            <w:tcW w:w="1134" w:type="dxa"/>
            <w:noWrap/>
            <w:vAlign w:val="bottom"/>
          </w:tcPr>
          <w:p w14:paraId="194957F4" w14:textId="718BE756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BFEAF5" w14:textId="1F36BD23" w:rsidR="00895EDB" w:rsidRPr="00AC504C" w:rsidRDefault="00E20FEF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E20FEF" w:rsidRPr="00AC504C" w14:paraId="25658C95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58C0E41" w14:textId="19FC4F60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Flatulence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with stom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90B8331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79B4D5C0" w14:textId="2B876DF6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3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79169F" w14:textId="26053365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E20FEF" w:rsidRPr="00AC504C" w14:paraId="2BD3A9C1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4908ECE" w14:textId="420DF363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Faecal incontinence</w:t>
            </w:r>
            <w:r>
              <w:rPr>
                <w:rFonts w:eastAsia="Times New Roman" w:cstheme="minorHAnsi"/>
                <w:b/>
                <w:bCs/>
                <w:color w:val="000000"/>
              </w:rPr>
              <w:t>/leakage (with stom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8C35366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18632C60" w14:textId="059237DC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3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FAA1AD2" w14:textId="309161AA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E20FEF" w:rsidRPr="00AC504C" w14:paraId="79D4ED1C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55BF3CC" w14:textId="5E10CD2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ore Skin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with stom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A4BCD8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31ED54E1" w14:textId="55759CF5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7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DE0E3B" w14:textId="545C8488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E20FEF" w:rsidRPr="00AC504C" w14:paraId="29B1D68A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C61B58" w14:textId="585A5502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tool Frequency</w:t>
            </w:r>
            <w:r>
              <w:rPr>
                <w:rFonts w:eastAsia="Times New Roman" w:cstheme="minorHAnsi"/>
                <w:b/>
                <w:bCs/>
                <w:color w:val="000000"/>
              </w:rPr>
              <w:t>/bags change (with stom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F13DB5A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37D30A7A" w14:textId="1C133906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8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45AAAF" w14:textId="7C554412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E20FEF" w:rsidRPr="00AC504C" w14:paraId="12E5C4C5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5C24BBC" w14:textId="0D3D52AD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Embarrassment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with stom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E041FD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3B5066D2" w14:textId="287F62BD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7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854CF3" w14:textId="6E21719A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E20FEF" w:rsidRPr="00AC504C" w14:paraId="523FAA73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0B3C28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toma care problem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80F8738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134" w:type="dxa"/>
            <w:noWrap/>
            <w:vAlign w:val="bottom"/>
          </w:tcPr>
          <w:p w14:paraId="06C3747F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4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58D713" w14:textId="141025F2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E20FEF" w:rsidRPr="00AC504C" w14:paraId="1B10B0C1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7AE09B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Impotenc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078A8D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9.99</w:t>
            </w:r>
          </w:p>
        </w:tc>
        <w:tc>
          <w:tcPr>
            <w:tcW w:w="1134" w:type="dxa"/>
            <w:noWrap/>
            <w:vAlign w:val="bottom"/>
          </w:tcPr>
          <w:p w14:paraId="345B20F6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69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0C39C3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0.01</w:t>
            </w:r>
          </w:p>
        </w:tc>
      </w:tr>
      <w:tr w:rsidR="00E20FEF" w:rsidRPr="00AC504C" w14:paraId="1A909FB9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599774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Dyspareuni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A1437F4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6.45</w:t>
            </w:r>
          </w:p>
        </w:tc>
        <w:tc>
          <w:tcPr>
            <w:tcW w:w="1134" w:type="dxa"/>
            <w:noWrap/>
            <w:vAlign w:val="bottom"/>
          </w:tcPr>
          <w:p w14:paraId="44B333F4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5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DCE6D7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.00</w:t>
            </w:r>
          </w:p>
        </w:tc>
      </w:tr>
      <w:tr w:rsidR="00E20FEF" w:rsidRPr="00AC504C" w14:paraId="79FEF752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C38FA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C328E36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7.60</w:t>
            </w:r>
          </w:p>
        </w:tc>
        <w:tc>
          <w:tcPr>
            <w:tcW w:w="1134" w:type="dxa"/>
            <w:noWrap/>
            <w:vAlign w:val="bottom"/>
          </w:tcPr>
          <w:p w14:paraId="7A867AB7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3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1EBB2A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37</w:t>
            </w:r>
          </w:p>
        </w:tc>
      </w:tr>
      <w:tr w:rsidR="00E20FEF" w:rsidRPr="00AC504C" w14:paraId="1076477D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63066A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Weigh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2F9F3A4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6.53</w:t>
            </w:r>
          </w:p>
        </w:tc>
        <w:tc>
          <w:tcPr>
            <w:tcW w:w="1134" w:type="dxa"/>
            <w:noWrap/>
            <w:vAlign w:val="bottom"/>
          </w:tcPr>
          <w:p w14:paraId="4A0499F8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938C33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90</w:t>
            </w:r>
          </w:p>
        </w:tc>
      </w:tr>
      <w:tr w:rsidR="00E20FEF" w:rsidRPr="00AC504C" w14:paraId="0A84C99C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A13A6A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Body Imag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4AAA3B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9.99</w:t>
            </w:r>
          </w:p>
        </w:tc>
        <w:tc>
          <w:tcPr>
            <w:tcW w:w="1134" w:type="dxa"/>
            <w:noWrap/>
            <w:vAlign w:val="bottom"/>
          </w:tcPr>
          <w:p w14:paraId="43717C57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8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BBE673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0.03</w:t>
            </w:r>
          </w:p>
        </w:tc>
      </w:tr>
      <w:tr w:rsidR="00E20FEF" w:rsidRPr="00AC504C" w14:paraId="457BA695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3714A7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exual interest Me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20203D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8.89</w:t>
            </w:r>
          </w:p>
        </w:tc>
        <w:tc>
          <w:tcPr>
            <w:tcW w:w="1134" w:type="dxa"/>
            <w:noWrap/>
            <w:vAlign w:val="bottom"/>
          </w:tcPr>
          <w:p w14:paraId="52818845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559D2D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33</w:t>
            </w:r>
          </w:p>
        </w:tc>
      </w:tr>
      <w:tr w:rsidR="00E20FEF" w:rsidRPr="00AC504C" w14:paraId="16923FB5" w14:textId="77777777" w:rsidTr="00A03935">
        <w:trPr>
          <w:trHeight w:val="300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276CD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exual interest Wome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08453B0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9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8B7023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6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59C974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16</w:t>
            </w:r>
          </w:p>
        </w:tc>
      </w:tr>
    </w:tbl>
    <w:p w14:paraId="183AD8CF" w14:textId="77777777" w:rsidR="00895EDB" w:rsidRPr="00AC504C" w:rsidRDefault="00895EDB" w:rsidP="00895EDB">
      <w:pPr>
        <w:rPr>
          <w:rFonts w:cstheme="minorHAnsi"/>
          <w:b/>
          <w:bCs/>
        </w:rPr>
      </w:pPr>
    </w:p>
    <w:p w14:paraId="249C450F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A120B58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149FFF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EED8E2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A727B4E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4F127B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28D8328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9ED49AE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F30823B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301127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B2E0A9D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05A0966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92748CC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320A389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62E880D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22626ED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CB0218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C02D9D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46BBD9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454EAFA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8C7373D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D9EDE6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2C6D49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0D636B0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4FCE09F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441EFB4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095B238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9E2E269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014CEB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94AB346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1CC3CC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344688C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26B9CEC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56FF051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262FA1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A2113B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1FDC7F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FEC436F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5E4063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7CE62F0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3B66290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6EFEBD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D3702BA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27063D4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CB26FB8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474A60F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A13717B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6F541F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9F0891B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BC8ABB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C6FB22B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412E1AE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368A3AF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05C3163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BDF8160" w14:textId="77777777" w:rsidR="00895EDB" w:rsidRPr="00AC504C" w:rsidRDefault="00895EDB" w:rsidP="00895EDB">
      <w:pPr>
        <w:rPr>
          <w:rFonts w:cstheme="minorHAnsi"/>
          <w:sz w:val="16"/>
          <w:szCs w:val="16"/>
        </w:rPr>
      </w:pPr>
      <w:r w:rsidRPr="00AC504C">
        <w:rPr>
          <w:rFonts w:cstheme="minorHAnsi"/>
          <w:sz w:val="16"/>
          <w:szCs w:val="16"/>
        </w:rPr>
        <w:br w:type="page"/>
      </w:r>
    </w:p>
    <w:p w14:paraId="5873149E" w14:textId="77777777" w:rsidR="00895EDB" w:rsidRPr="00AC504C" w:rsidRDefault="00895EDB" w:rsidP="00895EDB">
      <w:pPr>
        <w:rPr>
          <w:rFonts w:cstheme="minorHAnsi"/>
          <w:b/>
          <w:bCs/>
          <w:sz w:val="18"/>
          <w:szCs w:val="18"/>
        </w:rPr>
      </w:pPr>
    </w:p>
    <w:tbl>
      <w:tblPr>
        <w:tblpPr w:leftFromText="180" w:rightFromText="180" w:bottomFromText="160" w:vertAnchor="page" w:horzAnchor="margin" w:tblpY="2931"/>
        <w:tblW w:w="7508" w:type="dxa"/>
        <w:tblLook w:val="04A0" w:firstRow="1" w:lastRow="0" w:firstColumn="1" w:lastColumn="0" w:noHBand="0" w:noVBand="1"/>
      </w:tblPr>
      <w:tblGrid>
        <w:gridCol w:w="1273"/>
        <w:gridCol w:w="733"/>
        <w:gridCol w:w="1416"/>
        <w:gridCol w:w="74"/>
        <w:gridCol w:w="1343"/>
        <w:gridCol w:w="1701"/>
        <w:gridCol w:w="968"/>
      </w:tblGrid>
      <w:tr w:rsidR="00895EDB" w:rsidRPr="00AC504C" w14:paraId="5285309D" w14:textId="77777777" w:rsidTr="00CB3351">
        <w:trPr>
          <w:trHeight w:val="276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1EADBF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04B7F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13666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o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4BB90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0561C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95EDB" w:rsidRPr="00AC504C" w14:paraId="51D7AC1E" w14:textId="77777777" w:rsidTr="00CB3351">
        <w:trPr>
          <w:trHeight w:val="557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AA6D3B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D152E2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097A49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  <w:p w14:paraId="149237AF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12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6EED9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s</w:t>
            </w:r>
          </w:p>
          <w:p w14:paraId="629DC2D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47F3F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38681ADC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14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CDB3D9F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95EDB" w:rsidRPr="00AC504C" w14:paraId="63264EA3" w14:textId="77777777" w:rsidTr="00CB3351">
        <w:trPr>
          <w:trHeight w:val="418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9F2CCF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AD35C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9F519A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90 (73.2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E57635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3 (59.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FF489A0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03 (71.0%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5085B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.35</w:t>
            </w:r>
          </w:p>
        </w:tc>
      </w:tr>
      <w:tr w:rsidR="00895EDB" w:rsidRPr="00AC504C" w14:paraId="34AE179D" w14:textId="77777777" w:rsidTr="00CB3351">
        <w:trPr>
          <w:trHeight w:val="135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FA3B3E8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39AC50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D945B84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22 (17.9%)</w:t>
            </w:r>
          </w:p>
        </w:tc>
        <w:tc>
          <w:tcPr>
            <w:tcW w:w="1417" w:type="dxa"/>
            <w:gridSpan w:val="2"/>
            <w:noWrap/>
          </w:tcPr>
          <w:p w14:paraId="3F87CAB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7 (3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778C0BF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29 (2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87394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6CE597B2" w14:textId="77777777" w:rsidTr="00CB3351">
        <w:trPr>
          <w:trHeight w:val="112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5CCB74E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A0F9EF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FA1346B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9 (7.3%)</w:t>
            </w:r>
          </w:p>
        </w:tc>
        <w:tc>
          <w:tcPr>
            <w:tcW w:w="1417" w:type="dxa"/>
            <w:gridSpan w:val="2"/>
            <w:noWrap/>
          </w:tcPr>
          <w:p w14:paraId="4664CA9B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 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3BD7F11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0 (6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C0721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397BE4B6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EF98279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0F2AB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1E637EC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2 (1.6%)</w:t>
            </w:r>
          </w:p>
        </w:tc>
        <w:tc>
          <w:tcPr>
            <w:tcW w:w="1417" w:type="dxa"/>
            <w:gridSpan w:val="2"/>
            <w:noWrap/>
          </w:tcPr>
          <w:p w14:paraId="67FC2E3A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 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0864A9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3 (2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E7CBA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21BB67C7" w14:textId="77777777" w:rsidTr="00CB3351">
        <w:trPr>
          <w:trHeight w:val="6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101F24E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9928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436DFA5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</w:tcPr>
          <w:p w14:paraId="082E82E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618A99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0EFAE1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5B77D83D" w14:textId="77777777" w:rsidTr="00CB3351">
        <w:trPr>
          <w:trHeight w:val="433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D88EF3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lf-care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4D29F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04F58D9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18 (95.9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</w:tcPr>
          <w:p w14:paraId="1F104331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8 (81.8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DEE77C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36 (93.8%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760A59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895EDB" w:rsidRPr="00AC504C" w14:paraId="3695B5F0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AF892F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2E8E91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12016E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3 (2.4%)</w:t>
            </w:r>
          </w:p>
        </w:tc>
        <w:tc>
          <w:tcPr>
            <w:tcW w:w="1417" w:type="dxa"/>
            <w:gridSpan w:val="2"/>
            <w:noWrap/>
          </w:tcPr>
          <w:p w14:paraId="171ABD8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3 (1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7E5032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6 (4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B71B0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0CC52527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718777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669A74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9400CC9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2 (1.7%)</w:t>
            </w:r>
          </w:p>
        </w:tc>
        <w:tc>
          <w:tcPr>
            <w:tcW w:w="1417" w:type="dxa"/>
            <w:gridSpan w:val="2"/>
            <w:noWrap/>
          </w:tcPr>
          <w:p w14:paraId="3937612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 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C96B86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3 (2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C6FA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00318A39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2F12D4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F1F155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6C42B0F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7" w:type="dxa"/>
            <w:gridSpan w:val="2"/>
            <w:noWrap/>
          </w:tcPr>
          <w:p w14:paraId="5EB4E5D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CE271FF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C3E5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4DA2B12F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79059BE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F87DF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F9C408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</w:tcPr>
          <w:p w14:paraId="28656E3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42EE4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BCFF80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6B0F9BE9" w14:textId="77777777" w:rsidTr="00CB3351">
        <w:trPr>
          <w:trHeight w:val="276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5743030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sual activity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6992A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E2BFC31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98 (79.7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</w:tcPr>
          <w:p w14:paraId="3876B061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0 (45.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C594524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08 (74.5%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BE4FF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cstheme="minorHAnsi"/>
                <w:b/>
                <w:bCs/>
                <w:sz w:val="20"/>
                <w:szCs w:val="20"/>
              </w:rPr>
              <w:t>&lt;0.01</w:t>
            </w:r>
          </w:p>
        </w:tc>
      </w:tr>
      <w:tr w:rsidR="00895EDB" w:rsidRPr="00AC504C" w14:paraId="0705BAD5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DD3547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51B38B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661B1AA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5 (12.2%)</w:t>
            </w:r>
          </w:p>
        </w:tc>
        <w:tc>
          <w:tcPr>
            <w:tcW w:w="1417" w:type="dxa"/>
            <w:gridSpan w:val="2"/>
            <w:noWrap/>
          </w:tcPr>
          <w:p w14:paraId="2CE99C41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6 (2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91C26C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21 (14.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079C5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58A1687B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DD2F36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68D614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9E97E3B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8 (6.5%)</w:t>
            </w:r>
          </w:p>
        </w:tc>
        <w:tc>
          <w:tcPr>
            <w:tcW w:w="1417" w:type="dxa"/>
            <w:gridSpan w:val="2"/>
            <w:noWrap/>
          </w:tcPr>
          <w:p w14:paraId="6D9C7A6B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5 (2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71144AC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3 (9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4403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1296FCE7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43322E58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7728C2E0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71C91491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2 (1.6%)</w:t>
            </w:r>
          </w:p>
        </w:tc>
        <w:tc>
          <w:tcPr>
            <w:tcW w:w="1417" w:type="dxa"/>
            <w:gridSpan w:val="2"/>
            <w:noWrap/>
          </w:tcPr>
          <w:p w14:paraId="4A26EEF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 (4.5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52AB6AE7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3 (2.1%)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</w:tcPr>
          <w:p w14:paraId="1530F79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247F7F5F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570E15D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2968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AD4DE6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</w:tcPr>
          <w:p w14:paraId="4364115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F947B5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40F18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677FF9EB" w14:textId="77777777" w:rsidTr="00CB3351">
        <w:trPr>
          <w:trHeight w:val="276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A462E7C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in or discomfort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723620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15930C65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72 (58.5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</w:tcPr>
          <w:p w14:paraId="454F3CF5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3 (59.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BE2662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85 (58.6%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767C01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.36</w:t>
            </w:r>
          </w:p>
        </w:tc>
      </w:tr>
      <w:tr w:rsidR="00895EDB" w:rsidRPr="00AC504C" w14:paraId="3E44686F" w14:textId="77777777" w:rsidTr="00CB3351">
        <w:trPr>
          <w:trHeight w:val="182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A3981E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0F986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F55A724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37 (30.1%)</w:t>
            </w:r>
          </w:p>
        </w:tc>
        <w:tc>
          <w:tcPr>
            <w:tcW w:w="1417" w:type="dxa"/>
            <w:gridSpan w:val="2"/>
            <w:noWrap/>
          </w:tcPr>
          <w:p w14:paraId="53F9EB1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9 (4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5BDABFA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46 (31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B53A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5AEBDD52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674A75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A04611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9ACD2AA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1 (9.0%)</w:t>
            </w:r>
          </w:p>
        </w:tc>
        <w:tc>
          <w:tcPr>
            <w:tcW w:w="1417" w:type="dxa"/>
            <w:gridSpan w:val="2"/>
            <w:noWrap/>
          </w:tcPr>
          <w:p w14:paraId="261AB174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91685FB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1 (7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1EDC0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47254C38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25967865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189579DC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3970A51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3 (2.4%)</w:t>
            </w:r>
          </w:p>
        </w:tc>
        <w:tc>
          <w:tcPr>
            <w:tcW w:w="1417" w:type="dxa"/>
            <w:gridSpan w:val="2"/>
            <w:noWrap/>
          </w:tcPr>
          <w:p w14:paraId="317B5295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631BDA1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3 (2.1%)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</w:tcPr>
          <w:p w14:paraId="3E89CA5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2415F715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E9D289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EDBF0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3885DE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</w:tcPr>
          <w:p w14:paraId="318841D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52886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48CE10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1893BBDA" w14:textId="77777777" w:rsidTr="00CB3351">
        <w:trPr>
          <w:trHeight w:val="276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9B4AE1A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xiety or Depression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88149B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68B4D3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04 (84.6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</w:tcPr>
          <w:p w14:paraId="191DCE5C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5 (68.2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7826CA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19 (82.1%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8FE6B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.13</w:t>
            </w:r>
          </w:p>
        </w:tc>
      </w:tr>
      <w:tr w:rsidR="00895EDB" w:rsidRPr="00AC504C" w14:paraId="0256F9E5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9A4FD7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F5ED69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DA183D4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4 (11.3%)</w:t>
            </w:r>
          </w:p>
        </w:tc>
        <w:tc>
          <w:tcPr>
            <w:tcW w:w="1343" w:type="dxa"/>
          </w:tcPr>
          <w:p w14:paraId="284B15B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6 (2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38CBBB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20 (13.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0A11BB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6D063516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BD7A31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0585E4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3EE4F5F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5 (4.1%)</w:t>
            </w:r>
          </w:p>
        </w:tc>
        <w:tc>
          <w:tcPr>
            <w:tcW w:w="1417" w:type="dxa"/>
            <w:gridSpan w:val="2"/>
            <w:noWrap/>
          </w:tcPr>
          <w:p w14:paraId="1867DDA9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1 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3AF507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6 (4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EEEA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0DD8205F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222F8494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13FDF7B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1114C1B5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7" w:type="dxa"/>
            <w:gridSpan w:val="2"/>
            <w:noWrap/>
          </w:tcPr>
          <w:p w14:paraId="6458064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1FF4F31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</w:tcPr>
          <w:p w14:paraId="131E560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52BFEBB6" w14:textId="77777777" w:rsidTr="00CB3351">
        <w:trPr>
          <w:trHeight w:val="276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75E825A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B861F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8151B6C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</w:tcPr>
          <w:p w14:paraId="7CC9AEA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3D8A17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E77D55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95EDB" w:rsidRPr="00AC504C" w14:paraId="718CE54E" w14:textId="77777777" w:rsidTr="00CB3351">
        <w:trPr>
          <w:trHeight w:val="374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7C28A0C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S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6BB88" w14:textId="77777777" w:rsidR="00895EDB" w:rsidRPr="00AC504C" w:rsidRDefault="00895EDB" w:rsidP="00CB335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7C5540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82.8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367C79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76.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51EA3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9281D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C504C">
              <w:rPr>
                <w:rFonts w:eastAsia="Times New Roman" w:cstheme="minorHAnsi"/>
                <w:color w:val="000000"/>
                <w:sz w:val="20"/>
                <w:szCs w:val="20"/>
              </w:rPr>
              <w:t>0.28</w:t>
            </w:r>
          </w:p>
        </w:tc>
      </w:tr>
    </w:tbl>
    <w:p w14:paraId="4545E25D" w14:textId="097BE320" w:rsidR="00895EDB" w:rsidRDefault="00AE1025" w:rsidP="00895EDB">
      <w:pPr>
        <w:spacing w:after="0" w:line="240" w:lineRule="auto"/>
        <w:rPr>
          <w:rFonts w:cstheme="minorHAnsi"/>
        </w:rPr>
      </w:pPr>
      <w:r w:rsidRPr="00AE1025">
        <w:rPr>
          <w:rFonts w:cstheme="minorHAnsi"/>
          <w:b/>
          <w:bCs/>
        </w:rPr>
        <w:t>Online Resource 4</w:t>
      </w:r>
      <w:r>
        <w:rPr>
          <w:rFonts w:cstheme="minorHAnsi"/>
          <w:b/>
          <w:bCs/>
        </w:rPr>
        <w:t xml:space="preserve"> </w:t>
      </w:r>
      <w:r w:rsidR="00895EDB" w:rsidRPr="00AC504C">
        <w:rPr>
          <w:rFonts w:cstheme="minorHAnsi"/>
          <w:b/>
          <w:bCs/>
        </w:rPr>
        <w:t xml:space="preserve">- </w:t>
      </w:r>
      <w:r w:rsidR="00895EDB" w:rsidRPr="00AC504C">
        <w:rPr>
          <w:rFonts w:cstheme="minorHAnsi"/>
        </w:rPr>
        <w:t>Patient Reported Outcomes (PROMs) using</w:t>
      </w:r>
      <w:r w:rsidR="00895EDB" w:rsidRPr="00AC504C">
        <w:rPr>
          <w:rFonts w:cstheme="minorHAnsi"/>
          <w:b/>
          <w:bCs/>
        </w:rPr>
        <w:t xml:space="preserve"> </w:t>
      </w:r>
      <w:r w:rsidR="00895EDB" w:rsidRPr="00AC504C">
        <w:rPr>
          <w:rFonts w:cstheme="minorHAnsi"/>
        </w:rPr>
        <w:t>EQ-5D-5L, Patient Reported Outcomes (PROMs) using</w:t>
      </w:r>
      <w:r w:rsidR="00895EDB" w:rsidRPr="00AC504C">
        <w:rPr>
          <w:rFonts w:cstheme="minorHAnsi"/>
          <w:b/>
          <w:bCs/>
        </w:rPr>
        <w:t xml:space="preserve"> </w:t>
      </w:r>
      <w:r w:rsidR="00895EDB" w:rsidRPr="00AC504C">
        <w:rPr>
          <w:rFonts w:cstheme="minorHAnsi"/>
        </w:rPr>
        <w:t xml:space="preserve">EORTC-QLQ-C30, comparison between patients with stoma and without a stoma. A value of 1 is considered as no problems, a value of 2 as slight problems, a value of 3 as moderate problems, a value of 4 as severe problems and a value of 5 as unable to. </w:t>
      </w:r>
    </w:p>
    <w:p w14:paraId="2509DB89" w14:textId="77777777" w:rsidR="00895EDB" w:rsidRPr="00AC504C" w:rsidRDefault="00895EDB" w:rsidP="00895EDB">
      <w:pPr>
        <w:spacing w:after="0" w:line="240" w:lineRule="auto"/>
        <w:rPr>
          <w:rFonts w:cstheme="minorHAnsi"/>
        </w:rPr>
      </w:pPr>
    </w:p>
    <w:p w14:paraId="0637D0C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650B94F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1E1D7D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021A878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648F63D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81B493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9D3BE2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B31F652" w14:textId="77777777" w:rsidR="00895EDB" w:rsidRPr="00AC504C" w:rsidRDefault="00895EDB" w:rsidP="00895EDB">
      <w:pPr>
        <w:rPr>
          <w:rFonts w:cstheme="minorHAnsi"/>
          <w:sz w:val="16"/>
          <w:szCs w:val="16"/>
        </w:rPr>
      </w:pPr>
      <w:r w:rsidRPr="00AC504C">
        <w:rPr>
          <w:rFonts w:cstheme="minorHAnsi"/>
          <w:sz w:val="16"/>
          <w:szCs w:val="16"/>
        </w:rPr>
        <w:br w:type="page"/>
      </w:r>
    </w:p>
    <w:p w14:paraId="16C364B5" w14:textId="0ABB181C" w:rsidR="00895EDB" w:rsidRPr="00AC504C" w:rsidRDefault="00AE1025" w:rsidP="00895EDB">
      <w:pPr>
        <w:rPr>
          <w:rFonts w:cstheme="minorHAnsi"/>
        </w:rPr>
      </w:pPr>
      <w:r w:rsidRPr="00AE1025">
        <w:rPr>
          <w:rFonts w:eastAsia="Times New Roman" w:cstheme="minorHAnsi"/>
          <w:b/>
          <w:bCs/>
        </w:rPr>
        <w:lastRenderedPageBreak/>
        <w:t>Online Resource 5</w:t>
      </w:r>
      <w:r>
        <w:rPr>
          <w:rFonts w:eastAsia="Times New Roman" w:cstheme="minorHAnsi"/>
        </w:rPr>
        <w:t xml:space="preserve"> </w:t>
      </w:r>
      <w:r w:rsidR="00895EDB" w:rsidRPr="00AC504C">
        <w:rPr>
          <w:rFonts w:cstheme="minorHAnsi"/>
          <w:b/>
          <w:bCs/>
        </w:rPr>
        <w:t xml:space="preserve">– </w:t>
      </w:r>
      <w:r w:rsidR="00895EDB" w:rsidRPr="00AC504C">
        <w:rPr>
          <w:rFonts w:cstheme="minorHAnsi"/>
        </w:rPr>
        <w:t xml:space="preserve">Individual factors influencing the global health status, measured by the EORTC-QLQ-C30. </w:t>
      </w:r>
    </w:p>
    <w:p w14:paraId="60FB4114" w14:textId="77777777" w:rsidR="00895EDB" w:rsidRPr="00AC504C" w:rsidRDefault="00895EDB" w:rsidP="00895EDB">
      <w:pPr>
        <w:rPr>
          <w:rFonts w:cstheme="minorHAnsi"/>
        </w:rPr>
      </w:pPr>
      <w:r w:rsidRPr="00AC504C">
        <w:rPr>
          <w:rFonts w:cstheme="minorHAnsi"/>
        </w:rPr>
        <w:t xml:space="preserve">*Corrected for: </w:t>
      </w:r>
      <w:proofErr w:type="spellStart"/>
      <w:r w:rsidRPr="00AC504C">
        <w:rPr>
          <w:rFonts w:cstheme="minorHAnsi"/>
        </w:rPr>
        <w:t>Charlson</w:t>
      </w:r>
      <w:proofErr w:type="spellEnd"/>
      <w:r w:rsidRPr="00AC504C">
        <w:rPr>
          <w:rFonts w:cstheme="minorHAnsi"/>
        </w:rPr>
        <w:t xml:space="preserve"> comorbidity index, tumor recurrence. </w:t>
      </w:r>
      <w:r w:rsidRPr="00AC504C">
        <w:rPr>
          <w:rFonts w:cstheme="minorHAnsi"/>
          <w:vertAlign w:val="superscript"/>
        </w:rPr>
        <w:t>#</w:t>
      </w:r>
      <w:r w:rsidRPr="00AC504C">
        <w:rPr>
          <w:rFonts w:cstheme="minorHAnsi"/>
        </w:rPr>
        <w:t>Major complications defined as Clavien-Dindo ≥ IIIa.</w:t>
      </w:r>
    </w:p>
    <w:tbl>
      <w:tblPr>
        <w:tblpPr w:leftFromText="180" w:rightFromText="180" w:bottomFromText="160" w:vertAnchor="text" w:tblpY="274"/>
        <w:tblW w:w="9067" w:type="dxa"/>
        <w:tblLook w:val="04A0" w:firstRow="1" w:lastRow="0" w:firstColumn="1" w:lastColumn="0" w:noHBand="0" w:noVBand="1"/>
      </w:tblPr>
      <w:tblGrid>
        <w:gridCol w:w="3397"/>
        <w:gridCol w:w="1843"/>
        <w:gridCol w:w="1134"/>
        <w:gridCol w:w="1701"/>
        <w:gridCol w:w="992"/>
      </w:tblGrid>
      <w:tr w:rsidR="00895EDB" w:rsidRPr="00AC504C" w14:paraId="79D85ECE" w14:textId="77777777" w:rsidTr="00CB3351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FC877D" w14:textId="77777777" w:rsidR="00895EDB" w:rsidRPr="00AC504C" w:rsidRDefault="00895EDB" w:rsidP="00CB335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AC504C">
              <w:rPr>
                <w:rFonts w:eastAsia="Times New Roman" w:cstheme="minorHAnsi"/>
                <w:b/>
                <w:bCs/>
              </w:rPr>
              <w:t xml:space="preserve">Global Health Statu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FE69D79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Univari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342DB4" w14:textId="77777777" w:rsidR="00895EDB" w:rsidRPr="00AC504C" w:rsidRDefault="00895EDB" w:rsidP="00CB33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5CA513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Multivariate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9BA54B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  <w:p w14:paraId="67210C0E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895EDB" w:rsidRPr="00AC504C" w14:paraId="2CF16D14" w14:textId="77777777" w:rsidTr="00CB3351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CBA1059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22EEE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1.00 (1.00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9F1909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271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784E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95EDB" w:rsidRPr="00AC504C" w14:paraId="6A53E130" w14:textId="77777777" w:rsidTr="00CB3351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F25ABA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Male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6FD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8 (0.95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C2053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3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CED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8 (0.95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5D89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33</w:t>
            </w:r>
          </w:p>
        </w:tc>
      </w:tr>
      <w:tr w:rsidR="00895EDB" w:rsidRPr="00AC504C" w14:paraId="38988744" w14:textId="77777777" w:rsidTr="00CB3351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F2ECB1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ASA-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1E9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8 (0.95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F63E7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3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DF89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.00 (0.96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73EF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81</w:t>
            </w:r>
          </w:p>
        </w:tc>
      </w:tr>
      <w:tr w:rsidR="00895EDB" w:rsidRPr="00AC504C" w14:paraId="78EA7AE0" w14:textId="77777777" w:rsidTr="00CB3351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8A123F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C504C">
              <w:rPr>
                <w:rFonts w:eastAsia="Times New Roman" w:cstheme="minorHAnsi"/>
                <w:color w:val="000000"/>
              </w:rPr>
              <w:t>Charlson</w:t>
            </w:r>
            <w:proofErr w:type="spellEnd"/>
            <w:r w:rsidRPr="00AC504C">
              <w:rPr>
                <w:rFonts w:eastAsia="Times New Roman" w:cstheme="minorHAnsi"/>
                <w:color w:val="000000"/>
              </w:rPr>
              <w:t xml:space="preserve"> Comorbidity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ACCD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8 (0.95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C1E2D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7664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5CDF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95EDB" w:rsidRPr="00AC504C" w14:paraId="4327BA06" w14:textId="77777777" w:rsidTr="00CB3351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678EBE5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Stoma at follow-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883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5 (0.90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BD29AE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4E7EE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3 (0.88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268B4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0.01</w:t>
            </w:r>
          </w:p>
        </w:tc>
      </w:tr>
      <w:tr w:rsidR="00895EDB" w:rsidRPr="00AC504C" w14:paraId="2CC8A07E" w14:textId="77777777" w:rsidTr="00CB3351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61862F3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Comorbid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FE43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1.01 (0.97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5F1F1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6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8B87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D692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95EDB" w:rsidRPr="00AC504C" w14:paraId="0B0906C8" w14:textId="77777777" w:rsidTr="00CB3351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7C1BDA5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  <w:vertAlign w:val="superscript"/>
              </w:rPr>
            </w:pPr>
            <w:r w:rsidRPr="00AC504C">
              <w:rPr>
                <w:rFonts w:eastAsia="Times New Roman" w:cstheme="minorHAnsi"/>
                <w:color w:val="000000"/>
              </w:rPr>
              <w:t>Major complications</w:t>
            </w:r>
            <w:r w:rsidRPr="00AC504C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51B7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9 (0.92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4A6FE1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DC8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8 (0.91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44147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10</w:t>
            </w:r>
          </w:p>
        </w:tc>
      </w:tr>
      <w:tr w:rsidR="00895EDB" w:rsidRPr="00AC504C" w14:paraId="2B095923" w14:textId="77777777" w:rsidTr="00CB3351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455CCCB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Tumor recur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730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86 (0.80-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B04B0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B4A2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952C7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95EDB" w:rsidRPr="00AC504C" w14:paraId="7706B5CA" w14:textId="77777777" w:rsidTr="00CB3351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0AD5A13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Neoadjuvant chemoradio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53E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6 (0.91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4FDBC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DAA8" w14:textId="77777777" w:rsidR="00895EDB" w:rsidRPr="00AC504C" w:rsidRDefault="00895EDB" w:rsidP="00CB3351">
            <w:pPr>
              <w:spacing w:after="0" w:line="360" w:lineRule="auto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4 (0.89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425B1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0.02</w:t>
            </w:r>
          </w:p>
        </w:tc>
      </w:tr>
      <w:tr w:rsidR="00895EDB" w:rsidRPr="00AC504C" w14:paraId="372993C1" w14:textId="77777777" w:rsidTr="00CB3351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778F2F4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C504C">
              <w:rPr>
                <w:rFonts w:eastAsia="Times New Roman" w:cstheme="minorHAnsi"/>
                <w:color w:val="000000"/>
              </w:rPr>
              <w:t>Adjuvante</w:t>
            </w:r>
            <w:proofErr w:type="spellEnd"/>
            <w:r w:rsidRPr="00AC504C">
              <w:rPr>
                <w:rFonts w:eastAsia="Times New Roman" w:cstheme="minorHAnsi"/>
                <w:color w:val="000000"/>
              </w:rPr>
              <w:t xml:space="preserve"> chemo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5C1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1.01 (0.98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93F72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DE14C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1.02 (0.96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8EEB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56</w:t>
            </w:r>
          </w:p>
        </w:tc>
      </w:tr>
      <w:tr w:rsidR="00895EDB" w:rsidRPr="00AC504C" w14:paraId="03C928EB" w14:textId="77777777" w:rsidTr="00CB3351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1162755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C504C">
              <w:rPr>
                <w:rFonts w:eastAsia="Times New Roman" w:cstheme="minorHAnsi"/>
                <w:color w:val="000000"/>
              </w:rPr>
              <w:t>cT</w:t>
            </w:r>
            <w:proofErr w:type="spellEnd"/>
            <w:r w:rsidRPr="00AC504C">
              <w:rPr>
                <w:rFonts w:eastAsia="Times New Roman" w:cstheme="minorHAnsi"/>
                <w:color w:val="000000"/>
              </w:rPr>
              <w:t>-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C803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4 (0.92-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D8F6A7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3D29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97 (0.95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6153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&lt;0.01</w:t>
            </w:r>
          </w:p>
        </w:tc>
      </w:tr>
      <w:tr w:rsidR="00895EDB" w:rsidRPr="00AC504C" w14:paraId="3EF49BD2" w14:textId="77777777" w:rsidTr="00CB3351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33607D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C504C">
              <w:rPr>
                <w:rFonts w:eastAsia="Times New Roman" w:cstheme="minorHAnsi"/>
                <w:color w:val="000000"/>
              </w:rPr>
              <w:t>cN</w:t>
            </w:r>
            <w:proofErr w:type="spellEnd"/>
            <w:r w:rsidRPr="00AC504C">
              <w:rPr>
                <w:rFonts w:eastAsia="Times New Roman" w:cstheme="minorHAnsi"/>
                <w:color w:val="000000"/>
              </w:rPr>
              <w:t>-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9803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8 (0.96-1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7970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A4029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98 (0.96-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C4374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11</w:t>
            </w:r>
          </w:p>
        </w:tc>
      </w:tr>
    </w:tbl>
    <w:p w14:paraId="490AA998" w14:textId="77777777" w:rsidR="00895EDB" w:rsidRPr="00AC504C" w:rsidRDefault="00895EDB" w:rsidP="00895EDB">
      <w:pPr>
        <w:rPr>
          <w:rFonts w:cstheme="minorHAnsi"/>
        </w:rPr>
      </w:pPr>
    </w:p>
    <w:p w14:paraId="3919120C" w14:textId="77777777" w:rsidR="00895EDB" w:rsidRPr="00AC504C" w:rsidRDefault="00895EDB" w:rsidP="00895EDB">
      <w:pPr>
        <w:rPr>
          <w:rFonts w:cstheme="minorHAnsi"/>
        </w:rPr>
      </w:pPr>
      <w:r w:rsidRPr="00AC504C">
        <w:rPr>
          <w:rFonts w:cstheme="minorHAnsi"/>
        </w:rPr>
        <w:br w:type="page"/>
      </w:r>
    </w:p>
    <w:p w14:paraId="11D62A6F" w14:textId="2F8F4FB0" w:rsidR="00895EDB" w:rsidRPr="00AC504C" w:rsidRDefault="00AE1025" w:rsidP="00895EDB">
      <w:pPr>
        <w:rPr>
          <w:rFonts w:cstheme="minorHAnsi"/>
        </w:rPr>
      </w:pPr>
      <w:r w:rsidRPr="00AE1025">
        <w:rPr>
          <w:rFonts w:eastAsia="Times New Roman" w:cstheme="minorHAnsi"/>
          <w:b/>
          <w:bCs/>
        </w:rPr>
        <w:lastRenderedPageBreak/>
        <w:t xml:space="preserve">Online Resource 6 </w:t>
      </w:r>
      <w:r w:rsidR="00895EDB" w:rsidRPr="00AE1025">
        <w:rPr>
          <w:rFonts w:cstheme="minorHAnsi"/>
          <w:b/>
          <w:bCs/>
        </w:rPr>
        <w:t>–</w:t>
      </w:r>
      <w:r w:rsidR="00895EDB" w:rsidRPr="00AC504C">
        <w:rPr>
          <w:rFonts w:cstheme="minorHAnsi"/>
          <w:b/>
          <w:bCs/>
        </w:rPr>
        <w:t xml:space="preserve"> </w:t>
      </w:r>
      <w:r w:rsidR="00895EDB" w:rsidRPr="00AC504C">
        <w:rPr>
          <w:rFonts w:cstheme="minorHAnsi"/>
        </w:rPr>
        <w:t xml:space="preserve">Individual factors influencing the physical functioning, measured by the EORTC-QLQ-C30. </w:t>
      </w:r>
    </w:p>
    <w:p w14:paraId="60269028" w14:textId="77777777" w:rsidR="00895EDB" w:rsidRPr="00AC504C" w:rsidRDefault="00895EDB" w:rsidP="00895EDB">
      <w:pPr>
        <w:rPr>
          <w:rFonts w:cstheme="minorHAnsi"/>
        </w:rPr>
      </w:pPr>
      <w:r w:rsidRPr="00AC504C">
        <w:rPr>
          <w:rFonts w:cstheme="minorHAnsi"/>
        </w:rPr>
        <w:t xml:space="preserve">*Corrected for: </w:t>
      </w:r>
      <w:proofErr w:type="spellStart"/>
      <w:r w:rsidRPr="00AC504C">
        <w:rPr>
          <w:rFonts w:cstheme="minorHAnsi"/>
        </w:rPr>
        <w:t>Charlson</w:t>
      </w:r>
      <w:proofErr w:type="spellEnd"/>
      <w:r w:rsidRPr="00AC504C">
        <w:rPr>
          <w:rFonts w:cstheme="minorHAnsi"/>
        </w:rPr>
        <w:t xml:space="preserve"> comorbidity index, tumor recurrence. </w:t>
      </w:r>
      <w:r w:rsidRPr="00AC504C">
        <w:rPr>
          <w:rFonts w:cstheme="minorHAnsi"/>
          <w:vertAlign w:val="superscript"/>
        </w:rPr>
        <w:t>#</w:t>
      </w:r>
      <w:r w:rsidRPr="00AC504C">
        <w:rPr>
          <w:rFonts w:cstheme="minorHAnsi"/>
        </w:rPr>
        <w:t>Major complications defined as Clavien-Dindo ≥ IIIa</w:t>
      </w:r>
    </w:p>
    <w:tbl>
      <w:tblPr>
        <w:tblpPr w:leftFromText="180" w:rightFromText="180" w:bottomFromText="160" w:vertAnchor="text" w:tblpY="274"/>
        <w:tblW w:w="9067" w:type="dxa"/>
        <w:tblLook w:val="04A0" w:firstRow="1" w:lastRow="0" w:firstColumn="1" w:lastColumn="0" w:noHBand="0" w:noVBand="1"/>
      </w:tblPr>
      <w:tblGrid>
        <w:gridCol w:w="3539"/>
        <w:gridCol w:w="1701"/>
        <w:gridCol w:w="1134"/>
        <w:gridCol w:w="1701"/>
        <w:gridCol w:w="992"/>
      </w:tblGrid>
      <w:tr w:rsidR="00895EDB" w:rsidRPr="00AC504C" w14:paraId="7933FE10" w14:textId="77777777" w:rsidTr="00CB3351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53256" w14:textId="77777777" w:rsidR="00895EDB" w:rsidRPr="00AC504C" w:rsidRDefault="00895EDB" w:rsidP="00CB335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AC504C">
              <w:rPr>
                <w:rFonts w:eastAsia="Times New Roman" w:cstheme="minorHAnsi"/>
                <w:b/>
                <w:bCs/>
              </w:rPr>
              <w:t>Physical Functio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518E4FC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Univari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1565EC" w14:textId="77777777" w:rsidR="00895EDB" w:rsidRPr="00AC504C" w:rsidRDefault="00895EDB" w:rsidP="00CB33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AF3E86D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Multivariate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28615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  <w:p w14:paraId="1A2ADB83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895EDB" w:rsidRPr="00AC504C" w14:paraId="0FCB4ABF" w14:textId="77777777" w:rsidTr="00CB3351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AA6A4F8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B35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9 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CD48E29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EAE83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9958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95EDB" w:rsidRPr="00AC504C" w14:paraId="39B9B91F" w14:textId="77777777" w:rsidTr="00CB3351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4FF3E6B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Male sex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A537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6 (0.92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0F474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DDC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5 (0.92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30159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0.01</w:t>
            </w:r>
          </w:p>
        </w:tc>
      </w:tr>
      <w:tr w:rsidR="00895EDB" w:rsidRPr="00AC504C" w14:paraId="0074CB0A" w14:textId="77777777" w:rsidTr="00CB3351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4FF9DA0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ASA-scor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EC1E9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1 (0.88-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1721017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0135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2 (0.89-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534B1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&lt;0.01</w:t>
            </w:r>
          </w:p>
        </w:tc>
      </w:tr>
      <w:tr w:rsidR="00895EDB" w:rsidRPr="00AC504C" w14:paraId="34FDADD3" w14:textId="77777777" w:rsidTr="00CB3351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B9DE0BA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C504C">
              <w:rPr>
                <w:rFonts w:eastAsia="Times New Roman" w:cstheme="minorHAnsi"/>
                <w:color w:val="000000"/>
              </w:rPr>
              <w:t>Charlson</w:t>
            </w:r>
            <w:proofErr w:type="spellEnd"/>
            <w:r w:rsidRPr="00AC504C">
              <w:rPr>
                <w:rFonts w:eastAsia="Times New Roman" w:cstheme="minorHAnsi"/>
                <w:color w:val="000000"/>
              </w:rPr>
              <w:t xml:space="preserve"> Comorbidity index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30BD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7 (0.96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FAA65B9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D6341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A58C21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 </w:t>
            </w:r>
          </w:p>
        </w:tc>
      </w:tr>
      <w:tr w:rsidR="00895EDB" w:rsidRPr="00AC504C" w14:paraId="393BD38D" w14:textId="77777777" w:rsidTr="00CB3351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3023758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Stoma at follow-up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ED9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1 (0.86-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5D432F7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4034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1 (0.86-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EF091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&lt;0.01</w:t>
            </w:r>
          </w:p>
        </w:tc>
      </w:tr>
      <w:tr w:rsidR="00895EDB" w:rsidRPr="00AC504C" w14:paraId="61880F32" w14:textId="77777777" w:rsidTr="00CB3351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72FA429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Comorbidit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8DDE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4 (0.91-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E84306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AB9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039C17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95EDB" w:rsidRPr="00AC504C" w14:paraId="206BDA5D" w14:textId="77777777" w:rsidTr="00CB3351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BBBE049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  <w:vertAlign w:val="superscript"/>
              </w:rPr>
            </w:pPr>
            <w:r w:rsidRPr="00AC504C">
              <w:rPr>
                <w:rFonts w:eastAsia="Times New Roman" w:cstheme="minorHAnsi"/>
                <w:color w:val="000000"/>
              </w:rPr>
              <w:t>Major complications</w:t>
            </w:r>
            <w:r w:rsidRPr="00AC504C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124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1.00 (0.96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203269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6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CF43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9 (0.95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615E4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81</w:t>
            </w:r>
          </w:p>
        </w:tc>
      </w:tr>
      <w:tr w:rsidR="00895EDB" w:rsidRPr="00AC504C" w14:paraId="677F6399" w14:textId="77777777" w:rsidTr="00CB3351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4A4D735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Tumor recurrenc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0F9A7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8 (0.93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BD636A3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E32E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 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EA3EF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 </w:t>
            </w:r>
          </w:p>
        </w:tc>
      </w:tr>
      <w:tr w:rsidR="00895EDB" w:rsidRPr="00AC504C" w14:paraId="512A9B2C" w14:textId="77777777" w:rsidTr="00CB3351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D1CCFCF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Neoadjuvant chemoradiotherap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E8E6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8 (0.93-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85FC24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E02D3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7 (0.92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AF465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17</w:t>
            </w:r>
          </w:p>
        </w:tc>
      </w:tr>
      <w:tr w:rsidR="00895EDB" w:rsidRPr="00AC504C" w14:paraId="3B1E3484" w14:textId="77777777" w:rsidTr="00CB3351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A8FD4D4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Adjuvant chemotherap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ADC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1.01 (0.98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1EC2A5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17DD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1.01 (0.95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E63F7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77</w:t>
            </w:r>
          </w:p>
        </w:tc>
      </w:tr>
      <w:tr w:rsidR="00895EDB" w:rsidRPr="00AC504C" w14:paraId="0B7A3ADF" w14:textId="77777777" w:rsidTr="00CB3351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D175D6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C504C">
              <w:rPr>
                <w:rFonts w:eastAsia="Times New Roman" w:cstheme="minorHAnsi"/>
                <w:color w:val="000000"/>
              </w:rPr>
              <w:t>cT</w:t>
            </w:r>
            <w:proofErr w:type="spellEnd"/>
            <w:r w:rsidRPr="00AC504C">
              <w:rPr>
                <w:rFonts w:eastAsia="Times New Roman" w:cstheme="minorHAnsi"/>
                <w:color w:val="000000"/>
              </w:rPr>
              <w:t>-scor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249F7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9 (0.97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2FC5D8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0.1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DB56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8 (0.96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4404D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13</w:t>
            </w:r>
          </w:p>
        </w:tc>
      </w:tr>
      <w:tr w:rsidR="00895EDB" w:rsidRPr="00AC504C" w14:paraId="0A6CF252" w14:textId="77777777" w:rsidTr="00CB3351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1282B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C504C">
              <w:rPr>
                <w:rFonts w:eastAsia="Times New Roman" w:cstheme="minorHAnsi"/>
                <w:color w:val="000000"/>
              </w:rPr>
              <w:t>cN</w:t>
            </w:r>
            <w:proofErr w:type="spellEnd"/>
            <w:r w:rsidRPr="00AC504C">
              <w:rPr>
                <w:rFonts w:eastAsia="Times New Roman" w:cstheme="minorHAnsi"/>
                <w:color w:val="000000"/>
              </w:rPr>
              <w:t>-scor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EEB7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7 (0.95-0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FAFE3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7EF6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cstheme="minorHAnsi"/>
                <w:color w:val="000000"/>
              </w:rPr>
              <w:t>0.97 (0.95-0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A837A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cstheme="minorHAnsi"/>
                <w:b/>
                <w:bCs/>
                <w:color w:val="000000"/>
              </w:rPr>
              <w:t>0.01</w:t>
            </w:r>
          </w:p>
        </w:tc>
      </w:tr>
    </w:tbl>
    <w:p w14:paraId="1098DAAF" w14:textId="77777777" w:rsidR="00895EDB" w:rsidRPr="00AC504C" w:rsidRDefault="00895EDB" w:rsidP="00895EDB">
      <w:pPr>
        <w:rPr>
          <w:rFonts w:cstheme="minorHAnsi"/>
        </w:rPr>
      </w:pPr>
      <w:r w:rsidRPr="00AC504C">
        <w:rPr>
          <w:rFonts w:cstheme="minorHAnsi"/>
        </w:rPr>
        <w:t xml:space="preserve">   </w:t>
      </w:r>
    </w:p>
    <w:p w14:paraId="530A1A18" w14:textId="77777777" w:rsidR="00895EDB" w:rsidRPr="00AC504C" w:rsidRDefault="00895EDB" w:rsidP="00895EDB">
      <w:pPr>
        <w:rPr>
          <w:rFonts w:cstheme="minorHAnsi"/>
        </w:rPr>
      </w:pPr>
    </w:p>
    <w:p w14:paraId="4597F3F5" w14:textId="77777777" w:rsidR="00895EDB" w:rsidRPr="00AC504C" w:rsidRDefault="00895EDB" w:rsidP="00895EDB">
      <w:pPr>
        <w:rPr>
          <w:rFonts w:cstheme="minorHAnsi"/>
        </w:rPr>
      </w:pPr>
      <w:r w:rsidRPr="00AC504C">
        <w:rPr>
          <w:rFonts w:cstheme="minorHAnsi"/>
        </w:rPr>
        <w:br w:type="page"/>
      </w:r>
    </w:p>
    <w:p w14:paraId="7176C914" w14:textId="77777777" w:rsidR="00895EDB" w:rsidRPr="00AC504C" w:rsidRDefault="00895EDB" w:rsidP="00895EDB">
      <w:pPr>
        <w:rPr>
          <w:rFonts w:cstheme="minorHAnsi"/>
          <w:b/>
          <w:bCs/>
        </w:rPr>
      </w:pPr>
    </w:p>
    <w:p w14:paraId="750D049D" w14:textId="2D7DFD2B" w:rsidR="00895EDB" w:rsidRDefault="00AE1025" w:rsidP="00895EDB">
      <w:pPr>
        <w:rPr>
          <w:rFonts w:cstheme="minorHAnsi"/>
        </w:rPr>
      </w:pPr>
      <w:r w:rsidRPr="00AE1025">
        <w:rPr>
          <w:rFonts w:eastAsia="Times New Roman" w:cstheme="minorHAnsi"/>
          <w:b/>
          <w:bCs/>
        </w:rPr>
        <w:t>Online Resource 7 -</w:t>
      </w:r>
      <w:r>
        <w:rPr>
          <w:rFonts w:eastAsia="Times New Roman" w:cstheme="minorHAnsi"/>
        </w:rPr>
        <w:t xml:space="preserve"> </w:t>
      </w:r>
      <w:r w:rsidR="00895EDB" w:rsidRPr="00AC504C">
        <w:rPr>
          <w:rFonts w:cstheme="minorHAnsi"/>
        </w:rPr>
        <w:t>Patient Reported Outcomes (PROMs) using</w:t>
      </w:r>
      <w:r w:rsidR="00895EDB" w:rsidRPr="00AC504C">
        <w:rPr>
          <w:rFonts w:cstheme="minorHAnsi"/>
          <w:b/>
          <w:bCs/>
        </w:rPr>
        <w:t xml:space="preserve"> </w:t>
      </w:r>
      <w:r w:rsidR="00895EDB" w:rsidRPr="00AC504C">
        <w:rPr>
          <w:rFonts w:cstheme="minorHAnsi"/>
        </w:rPr>
        <w:t xml:space="preserve">EORTC-QLQ-CR30, comparison between patients with stoma and with major Low Anterior Resection Syndrome (LARS). *A value of 0 is considered as a low quality of life, a value of 100 is considered as a maximum quality of life. </w:t>
      </w:r>
      <w:r w:rsidR="00895EDB" w:rsidRPr="00AC504C">
        <w:rPr>
          <w:rFonts w:cstheme="minorHAnsi"/>
          <w:vertAlign w:val="superscript"/>
        </w:rPr>
        <w:t>#</w:t>
      </w:r>
      <w:r w:rsidR="00895EDB" w:rsidRPr="00AC504C">
        <w:rPr>
          <w:rFonts w:cstheme="minorHAnsi"/>
        </w:rPr>
        <w:t>A value of 0 is considered as a low level of complication, a value of 100 is considered as a maximum level of complication.</w:t>
      </w:r>
    </w:p>
    <w:p w14:paraId="0F770116" w14:textId="77777777" w:rsidR="00895EDB" w:rsidRPr="00176518" w:rsidRDefault="00895EDB" w:rsidP="00895EDB">
      <w:pPr>
        <w:pStyle w:val="NoSpacing"/>
        <w:rPr>
          <w:rFonts w:cstheme="minorHAnsi"/>
          <w:sz w:val="16"/>
          <w:szCs w:val="16"/>
          <w:lang w:val="en-GB"/>
        </w:rPr>
      </w:pPr>
      <w:r w:rsidRPr="00176518">
        <w:rPr>
          <w:rFonts w:cstheme="minorHAnsi"/>
          <w:sz w:val="16"/>
          <w:szCs w:val="16"/>
          <w:lang w:val="en-GB"/>
        </w:rPr>
        <w:t>α:</w:t>
      </w:r>
      <w:r>
        <w:rPr>
          <w:rFonts w:cstheme="minorHAnsi"/>
          <w:sz w:val="16"/>
          <w:szCs w:val="16"/>
          <w:lang w:val="en-GB"/>
        </w:rPr>
        <w:t xml:space="preserve"> </w:t>
      </w:r>
      <w:r w:rsidRPr="00176518">
        <w:rPr>
          <w:rFonts w:cstheme="minorHAnsi"/>
          <w:sz w:val="16"/>
          <w:szCs w:val="16"/>
          <w:lang w:val="en-GB"/>
        </w:rPr>
        <w:t xml:space="preserve">statistically different from </w:t>
      </w:r>
      <w:r>
        <w:rPr>
          <w:rFonts w:cstheme="minorHAnsi"/>
          <w:sz w:val="16"/>
          <w:szCs w:val="16"/>
          <w:lang w:val="en-GB"/>
        </w:rPr>
        <w:t>Major Lars</w:t>
      </w:r>
    </w:p>
    <w:p w14:paraId="63715AD1" w14:textId="77777777" w:rsidR="00895EDB" w:rsidRPr="00176518" w:rsidRDefault="00895EDB" w:rsidP="00895EDB">
      <w:pPr>
        <w:pStyle w:val="NoSpacing"/>
        <w:rPr>
          <w:rFonts w:cstheme="minorHAnsi"/>
          <w:sz w:val="16"/>
          <w:szCs w:val="16"/>
          <w:lang w:val="en-GB"/>
        </w:rPr>
      </w:pPr>
      <w:r w:rsidRPr="00176518">
        <w:rPr>
          <w:rFonts w:cstheme="minorHAnsi"/>
          <w:sz w:val="16"/>
          <w:szCs w:val="16"/>
          <w:lang w:val="en-GB"/>
        </w:rPr>
        <w:t>β:</w:t>
      </w:r>
      <w:r>
        <w:rPr>
          <w:rFonts w:cstheme="minorHAnsi"/>
          <w:sz w:val="16"/>
          <w:szCs w:val="16"/>
          <w:lang w:val="en-GB"/>
        </w:rPr>
        <w:t xml:space="preserve"> </w:t>
      </w:r>
      <w:r w:rsidRPr="00176518">
        <w:rPr>
          <w:rFonts w:cstheme="minorHAnsi"/>
          <w:sz w:val="16"/>
          <w:szCs w:val="16"/>
          <w:lang w:val="en-GB"/>
        </w:rPr>
        <w:t xml:space="preserve">statistically different from </w:t>
      </w:r>
      <w:r>
        <w:rPr>
          <w:rFonts w:cstheme="minorHAnsi"/>
          <w:sz w:val="16"/>
          <w:szCs w:val="16"/>
          <w:lang w:val="en-GB"/>
        </w:rPr>
        <w:t>Stoma</w:t>
      </w:r>
    </w:p>
    <w:p w14:paraId="0EB5FC1D" w14:textId="77777777" w:rsidR="00895EDB" w:rsidRPr="00AC504C" w:rsidRDefault="00895EDB" w:rsidP="00895EDB">
      <w:pPr>
        <w:rPr>
          <w:rFonts w:cstheme="minorHAnsi"/>
          <w:sz w:val="16"/>
          <w:szCs w:val="16"/>
        </w:rPr>
      </w:pPr>
    </w:p>
    <w:tbl>
      <w:tblPr>
        <w:tblpPr w:leftFromText="180" w:rightFromText="180" w:bottomFromText="160" w:vertAnchor="text" w:horzAnchor="margin" w:tblpY="-62"/>
        <w:tblW w:w="8288" w:type="dxa"/>
        <w:tblLook w:val="04A0" w:firstRow="1" w:lastRow="0" w:firstColumn="1" w:lastColumn="0" w:noHBand="0" w:noVBand="1"/>
      </w:tblPr>
      <w:tblGrid>
        <w:gridCol w:w="3468"/>
        <w:gridCol w:w="1347"/>
        <w:gridCol w:w="1347"/>
        <w:gridCol w:w="992"/>
        <w:gridCol w:w="1134"/>
      </w:tblGrid>
      <w:tr w:rsidR="00895EDB" w:rsidRPr="00AC504C" w14:paraId="1270AEA0" w14:textId="77777777" w:rsidTr="00CB3351">
        <w:trPr>
          <w:trHeight w:val="841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95A57F" w14:textId="77777777" w:rsidR="00895EDB" w:rsidRPr="00AC504C" w:rsidRDefault="00895EDB" w:rsidP="00CB335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5FAE57B" w14:textId="77777777" w:rsidR="00895EDB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ontrol</w:t>
            </w:r>
          </w:p>
          <w:p w14:paraId="654292B2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N=9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02AFE6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Major Lars N=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2E058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toma</w:t>
            </w:r>
          </w:p>
          <w:p w14:paraId="05058F5A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=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91B14" w14:textId="77777777" w:rsidR="00895EDB" w:rsidRPr="00AC504C" w:rsidRDefault="00895EDB" w:rsidP="00CB3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895EDB" w:rsidRPr="00AC504C" w14:paraId="2F7DB052" w14:textId="77777777" w:rsidTr="00CB3351">
        <w:trPr>
          <w:trHeight w:val="30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E7FA3C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Global Health status *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77758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4.8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E5DDC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0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799AD8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78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3626D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9</w:t>
            </w:r>
          </w:p>
        </w:tc>
      </w:tr>
      <w:tr w:rsidR="00895EDB" w:rsidRPr="00AC504C" w14:paraId="061EF46D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E210EF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Physical functioning *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</w:tcBorders>
          </w:tcPr>
          <w:p w14:paraId="12B05DD2" w14:textId="77777777" w:rsidR="00895EDB" w:rsidRPr="00233A49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vertAlign w:val="superscript"/>
              </w:rPr>
            </w:pPr>
            <w:r>
              <w:rPr>
                <w:rFonts w:eastAsia="Times New Roman" w:cstheme="minorHAnsi"/>
                <w:color w:val="000000"/>
              </w:rPr>
              <w:t>89.75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>β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BEF39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4.26</w:t>
            </w:r>
          </w:p>
        </w:tc>
        <w:tc>
          <w:tcPr>
            <w:tcW w:w="992" w:type="dxa"/>
            <w:noWrap/>
            <w:vAlign w:val="bottom"/>
          </w:tcPr>
          <w:p w14:paraId="4BE51E7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FCDD2D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3</w:t>
            </w:r>
          </w:p>
        </w:tc>
      </w:tr>
      <w:tr w:rsidR="00895EDB" w:rsidRPr="00AC504C" w14:paraId="60728716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93BD68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Role Functioning *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</w:tcBorders>
          </w:tcPr>
          <w:p w14:paraId="7AD62761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0.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1A3F6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8.89</w:t>
            </w:r>
          </w:p>
        </w:tc>
        <w:tc>
          <w:tcPr>
            <w:tcW w:w="992" w:type="dxa"/>
            <w:noWrap/>
            <w:vAlign w:val="bottom"/>
          </w:tcPr>
          <w:p w14:paraId="2DEBC14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61868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1</w:t>
            </w:r>
          </w:p>
        </w:tc>
      </w:tr>
      <w:tr w:rsidR="00895EDB" w:rsidRPr="00AC504C" w14:paraId="021AB510" w14:textId="77777777" w:rsidTr="00CB3351">
        <w:trPr>
          <w:trHeight w:val="173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B550FA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Emotional functioning * 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</w:tcBorders>
          </w:tcPr>
          <w:p w14:paraId="5AF0559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2.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F983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8.89</w:t>
            </w:r>
          </w:p>
        </w:tc>
        <w:tc>
          <w:tcPr>
            <w:tcW w:w="992" w:type="dxa"/>
            <w:noWrap/>
            <w:vAlign w:val="bottom"/>
          </w:tcPr>
          <w:p w14:paraId="5E4EFEB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8FC8E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9</w:t>
            </w:r>
          </w:p>
        </w:tc>
      </w:tr>
      <w:tr w:rsidR="00895EDB" w:rsidRPr="00AC504C" w14:paraId="532DD44F" w14:textId="77777777" w:rsidTr="00CB3351">
        <w:trPr>
          <w:trHeight w:val="221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A0DF4F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Cognitive functioning *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</w:tcBorders>
          </w:tcPr>
          <w:p w14:paraId="17A3B1E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0.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C60A6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3.33</w:t>
            </w:r>
          </w:p>
        </w:tc>
        <w:tc>
          <w:tcPr>
            <w:tcW w:w="992" w:type="dxa"/>
            <w:noWrap/>
            <w:vAlign w:val="bottom"/>
          </w:tcPr>
          <w:p w14:paraId="7044C4E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9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43A56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895EDB" w:rsidRPr="00AC504C" w14:paraId="65849641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36BDC2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ocial functioning *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</w:tcBorders>
          </w:tcPr>
          <w:p w14:paraId="6F1A73E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4.51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 xml:space="preserve"> β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D0FC6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8.33</w:t>
            </w:r>
          </w:p>
        </w:tc>
        <w:tc>
          <w:tcPr>
            <w:tcW w:w="992" w:type="dxa"/>
            <w:noWrap/>
            <w:vAlign w:val="bottom"/>
          </w:tcPr>
          <w:p w14:paraId="0FB31B3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28B3BF" w14:textId="77777777" w:rsidR="00895EDB" w:rsidRPr="00176518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76518">
              <w:rPr>
                <w:rFonts w:eastAsia="Times New Roman" w:cstheme="minorHAnsi"/>
                <w:b/>
                <w:bCs/>
                <w:color w:val="000000"/>
              </w:rPr>
              <w:t>0.02</w:t>
            </w:r>
          </w:p>
        </w:tc>
      </w:tr>
      <w:tr w:rsidR="00895EDB" w:rsidRPr="00AC504C" w14:paraId="6DE95B52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851CB9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Fatigue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</w:tcBorders>
          </w:tcPr>
          <w:p w14:paraId="4FABA844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34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 xml:space="preserve"> β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3285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0.00</w:t>
            </w:r>
          </w:p>
        </w:tc>
        <w:tc>
          <w:tcPr>
            <w:tcW w:w="992" w:type="dxa"/>
            <w:noWrap/>
            <w:vAlign w:val="bottom"/>
          </w:tcPr>
          <w:p w14:paraId="020FAA8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4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0E193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2</w:t>
            </w:r>
          </w:p>
        </w:tc>
      </w:tr>
      <w:tr w:rsidR="00895EDB" w:rsidRPr="00AC504C" w14:paraId="5FD94C68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61468F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ausea and vomiting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</w:tcBorders>
          </w:tcPr>
          <w:p w14:paraId="2ADCB9D6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2111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0.56</w:t>
            </w:r>
          </w:p>
        </w:tc>
        <w:tc>
          <w:tcPr>
            <w:tcW w:w="992" w:type="dxa"/>
            <w:noWrap/>
            <w:vAlign w:val="bottom"/>
          </w:tcPr>
          <w:p w14:paraId="45E5C09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198393" w14:textId="77777777" w:rsidR="00895EDB" w:rsidRPr="00176518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76518">
              <w:rPr>
                <w:rFonts w:eastAsia="Times New Roman" w:cstheme="minorHAnsi"/>
                <w:b/>
                <w:bCs/>
                <w:color w:val="000000"/>
              </w:rPr>
              <w:t>&lt;0.01</w:t>
            </w:r>
          </w:p>
        </w:tc>
      </w:tr>
      <w:tr w:rsidR="00895EDB" w:rsidRPr="00AC504C" w14:paraId="578D0BF1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551FDA" w14:textId="77777777" w:rsidR="00895EDB" w:rsidRPr="00AC504C" w:rsidRDefault="00895EDB" w:rsidP="00CB335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Pain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</w:tcBorders>
          </w:tcPr>
          <w:p w14:paraId="12B3C18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.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3BE3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AC504C">
              <w:rPr>
                <w:rFonts w:eastAsia="Times New Roman" w:cstheme="minorHAnsi"/>
              </w:rPr>
              <w:t>12.22</w:t>
            </w:r>
          </w:p>
        </w:tc>
        <w:tc>
          <w:tcPr>
            <w:tcW w:w="992" w:type="dxa"/>
            <w:noWrap/>
            <w:vAlign w:val="bottom"/>
          </w:tcPr>
          <w:p w14:paraId="31744474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AC504C">
              <w:rPr>
                <w:rFonts w:eastAsia="Times New Roman" w:cstheme="minorHAnsi"/>
              </w:rPr>
              <w:t>1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72EA2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6</w:t>
            </w:r>
          </w:p>
        </w:tc>
      </w:tr>
      <w:tr w:rsidR="00895EDB" w:rsidRPr="00AC504C" w14:paraId="1125A1FF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0047A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Dyspnoea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</w:tcBorders>
          </w:tcPr>
          <w:p w14:paraId="568893B0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.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698D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8.39</w:t>
            </w:r>
          </w:p>
        </w:tc>
        <w:tc>
          <w:tcPr>
            <w:tcW w:w="992" w:type="dxa"/>
            <w:noWrap/>
            <w:vAlign w:val="bottom"/>
          </w:tcPr>
          <w:p w14:paraId="3C7211A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1CDBB5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4</w:t>
            </w:r>
          </w:p>
        </w:tc>
      </w:tr>
      <w:tr w:rsidR="00895EDB" w:rsidRPr="00AC504C" w14:paraId="7099C36D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C47532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Insomnia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</w:tcBorders>
          </w:tcPr>
          <w:p w14:paraId="6AD0FCE4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2AF3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1.11</w:t>
            </w:r>
          </w:p>
        </w:tc>
        <w:tc>
          <w:tcPr>
            <w:tcW w:w="992" w:type="dxa"/>
            <w:noWrap/>
            <w:vAlign w:val="bottom"/>
          </w:tcPr>
          <w:p w14:paraId="26898D1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F7057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2</w:t>
            </w:r>
          </w:p>
        </w:tc>
      </w:tr>
      <w:tr w:rsidR="00895EDB" w:rsidRPr="00AC504C" w14:paraId="04BBAC1B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EB2FF2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Appetite loss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</w:tcBorders>
          </w:tcPr>
          <w:p w14:paraId="3A9B40CA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1521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.22</w:t>
            </w:r>
          </w:p>
        </w:tc>
        <w:tc>
          <w:tcPr>
            <w:tcW w:w="992" w:type="dxa"/>
            <w:noWrap/>
            <w:vAlign w:val="bottom"/>
          </w:tcPr>
          <w:p w14:paraId="4087D603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2A02D6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4</w:t>
            </w:r>
          </w:p>
        </w:tc>
      </w:tr>
      <w:tr w:rsidR="00895EDB" w:rsidRPr="00AC504C" w14:paraId="2F25913C" w14:textId="77777777" w:rsidTr="00CB3351">
        <w:trPr>
          <w:trHeight w:val="300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C62B8D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Constipation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</w:tcBorders>
          </w:tcPr>
          <w:p w14:paraId="03818C5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.00</w:t>
            </w:r>
            <w:r w:rsidRPr="00233A49">
              <w:rPr>
                <w:rFonts w:cstheme="minorHAnsi"/>
                <w:sz w:val="16"/>
                <w:szCs w:val="16"/>
                <w:vertAlign w:val="superscript"/>
              </w:rPr>
              <w:t xml:space="preserve"> α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22127" w14:textId="77777777" w:rsidR="00895EDB" w:rsidRPr="00176518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vertAlign w:val="superscript"/>
              </w:rPr>
            </w:pPr>
            <w:r w:rsidRPr="00AC504C">
              <w:rPr>
                <w:rFonts w:eastAsia="Times New Roman" w:cstheme="minorHAnsi"/>
                <w:color w:val="000000"/>
              </w:rPr>
              <w:t>17.24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>β</w:t>
            </w:r>
          </w:p>
        </w:tc>
        <w:tc>
          <w:tcPr>
            <w:tcW w:w="992" w:type="dxa"/>
            <w:noWrap/>
            <w:vAlign w:val="bottom"/>
          </w:tcPr>
          <w:p w14:paraId="32EEA172" w14:textId="77777777" w:rsidR="00895EDB" w:rsidRPr="00176518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vertAlign w:val="superscript"/>
              </w:rPr>
            </w:pPr>
            <w:r w:rsidRPr="00AC504C">
              <w:rPr>
                <w:rFonts w:eastAsia="Times New Roman" w:cstheme="minorHAnsi"/>
                <w:color w:val="000000"/>
              </w:rPr>
              <w:t>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B468CF" w14:textId="77777777" w:rsidR="00895EDB" w:rsidRPr="00176518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0.01</w:t>
            </w:r>
          </w:p>
        </w:tc>
      </w:tr>
      <w:tr w:rsidR="00895EDB" w:rsidRPr="00AC504C" w14:paraId="35D40B47" w14:textId="77777777" w:rsidTr="00CB3351">
        <w:trPr>
          <w:trHeight w:val="208"/>
        </w:trPr>
        <w:tc>
          <w:tcPr>
            <w:tcW w:w="3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4181F0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Diarrhoea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</w:tcBorders>
          </w:tcPr>
          <w:p w14:paraId="1F22B78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.49</w:t>
            </w:r>
            <w:r w:rsidRPr="00233A49">
              <w:rPr>
                <w:rFonts w:cstheme="minorHAnsi"/>
                <w:sz w:val="16"/>
                <w:szCs w:val="16"/>
                <w:vertAlign w:val="superscript"/>
              </w:rPr>
              <w:t xml:space="preserve"> α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823CB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2.64</w:t>
            </w:r>
          </w:p>
        </w:tc>
        <w:tc>
          <w:tcPr>
            <w:tcW w:w="992" w:type="dxa"/>
            <w:noWrap/>
            <w:vAlign w:val="bottom"/>
          </w:tcPr>
          <w:p w14:paraId="11B1E37D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5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70E37C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895EDB" w:rsidRPr="00AC504C" w14:paraId="53C16831" w14:textId="77777777" w:rsidTr="00CB3351">
        <w:trPr>
          <w:trHeight w:val="80"/>
        </w:trPr>
        <w:tc>
          <w:tcPr>
            <w:tcW w:w="3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166C1" w14:textId="77777777" w:rsidR="00895EDB" w:rsidRPr="00AC504C" w:rsidRDefault="00895EDB" w:rsidP="00CB335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 xml:space="preserve">Financial difficulties </w:t>
            </w:r>
            <w:r w:rsidRPr="00AC504C">
              <w:rPr>
                <w:rFonts w:cstheme="minorHAnsi"/>
              </w:rPr>
              <w:t xml:space="preserve"> </w:t>
            </w:r>
            <w:r w:rsidRPr="00AC504C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08FCA49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5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5039FF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CDBFA2" w14:textId="77777777" w:rsidR="00895EDB" w:rsidRPr="00AC504C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D7514" w14:textId="77777777" w:rsidR="00895EDB" w:rsidRPr="00176518" w:rsidRDefault="00895EDB" w:rsidP="00CB335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76518">
              <w:rPr>
                <w:rFonts w:eastAsia="Times New Roman" w:cstheme="minorHAnsi"/>
                <w:b/>
                <w:bCs/>
                <w:color w:val="000000"/>
              </w:rPr>
              <w:t>&lt;0.01</w:t>
            </w:r>
          </w:p>
        </w:tc>
      </w:tr>
    </w:tbl>
    <w:p w14:paraId="3DC6F72B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504FE8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BA4FC3F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36DE51E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9FB567D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A31C1CB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1E44E0E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E93499A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37B5C9B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E9C80F9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50CA20D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0B1C583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EF2DE93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65178C9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E936B9E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89479DE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314220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66A1B11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F9D41C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EF05624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525726E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8A3A727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95037B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57567CD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41C0FE4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39A97AA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CB91591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37D6072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BE9F08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8BD08DD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709EB5D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29729E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C2F3199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98E9AA5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ECF5A2D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3C32699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0AC828A" w14:textId="77777777" w:rsidR="00895EDB" w:rsidRPr="00AC504C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518C27F" w14:textId="77777777" w:rsidR="00895EDB" w:rsidRPr="00AC504C" w:rsidRDefault="00895EDB" w:rsidP="00895EDB">
      <w:pPr>
        <w:rPr>
          <w:rFonts w:eastAsia="Times New Roman" w:cstheme="minorHAnsi"/>
          <w:b/>
          <w:bCs/>
          <w:color w:val="000000"/>
        </w:rPr>
      </w:pPr>
    </w:p>
    <w:p w14:paraId="01EA5E3A" w14:textId="77777777" w:rsidR="00895EDB" w:rsidRPr="00AC504C" w:rsidRDefault="00895EDB" w:rsidP="00895EDB">
      <w:pPr>
        <w:rPr>
          <w:rFonts w:eastAsia="Times New Roman" w:cstheme="minorHAnsi"/>
          <w:b/>
          <w:bCs/>
          <w:color w:val="000000"/>
        </w:rPr>
      </w:pPr>
      <w:r w:rsidRPr="00AC504C">
        <w:rPr>
          <w:rFonts w:eastAsia="Times New Roman" w:cstheme="minorHAnsi"/>
          <w:b/>
          <w:bCs/>
          <w:color w:val="000000"/>
        </w:rPr>
        <w:br w:type="page"/>
      </w:r>
    </w:p>
    <w:p w14:paraId="4E0BF0D7" w14:textId="77777777" w:rsidR="00E20FEF" w:rsidRDefault="00E20FEF" w:rsidP="00E20FEF">
      <w:pPr>
        <w:rPr>
          <w:rFonts w:cstheme="minorHAnsi"/>
        </w:rPr>
      </w:pPr>
      <w:r w:rsidRPr="00AE1025">
        <w:rPr>
          <w:rFonts w:eastAsia="Times New Roman" w:cstheme="minorHAnsi"/>
          <w:b/>
          <w:bCs/>
        </w:rPr>
        <w:lastRenderedPageBreak/>
        <w:t>Online Resource 8</w:t>
      </w:r>
      <w:r>
        <w:rPr>
          <w:rFonts w:eastAsia="Times New Roman" w:cstheme="minorHAnsi"/>
        </w:rPr>
        <w:t xml:space="preserve"> </w:t>
      </w:r>
      <w:r w:rsidRPr="00AC504C">
        <w:rPr>
          <w:rFonts w:cstheme="minorHAnsi"/>
          <w:b/>
          <w:bCs/>
        </w:rPr>
        <w:t xml:space="preserve">- </w:t>
      </w:r>
      <w:r w:rsidRPr="00AC504C">
        <w:rPr>
          <w:rFonts w:cstheme="minorHAnsi"/>
        </w:rPr>
        <w:t>Patient Reported Outcomes (PROMs) using</w:t>
      </w:r>
      <w:r w:rsidRPr="00AC504C">
        <w:rPr>
          <w:rFonts w:cstheme="minorHAnsi"/>
          <w:b/>
          <w:bCs/>
        </w:rPr>
        <w:t xml:space="preserve"> </w:t>
      </w:r>
      <w:r w:rsidRPr="00AC504C">
        <w:rPr>
          <w:rFonts w:cstheme="minorHAnsi"/>
        </w:rPr>
        <w:t>EORTC-QLQ-C29, comparison between patients with stoma and with major Low Anterior Resection Syndrome (LARS). A value of 0 is considered as a low level of a complication, a value of 100 is considered as a maximum level.</w:t>
      </w:r>
    </w:p>
    <w:p w14:paraId="4F7B0CB9" w14:textId="77777777" w:rsidR="009033FB" w:rsidRPr="00176518" w:rsidRDefault="009033FB" w:rsidP="009033FB">
      <w:pPr>
        <w:pStyle w:val="NoSpacing"/>
        <w:rPr>
          <w:rFonts w:cstheme="minorHAnsi"/>
          <w:sz w:val="16"/>
          <w:szCs w:val="16"/>
          <w:lang w:val="en-GB"/>
        </w:rPr>
      </w:pPr>
      <w:r w:rsidRPr="00176518">
        <w:rPr>
          <w:rFonts w:cstheme="minorHAnsi"/>
          <w:sz w:val="16"/>
          <w:szCs w:val="16"/>
          <w:lang w:val="en-GB"/>
        </w:rPr>
        <w:t>α:</w:t>
      </w:r>
      <w:r>
        <w:rPr>
          <w:rFonts w:cstheme="minorHAnsi"/>
          <w:sz w:val="16"/>
          <w:szCs w:val="16"/>
          <w:lang w:val="en-GB"/>
        </w:rPr>
        <w:t xml:space="preserve"> </w:t>
      </w:r>
      <w:r w:rsidRPr="00176518">
        <w:rPr>
          <w:rFonts w:cstheme="minorHAnsi"/>
          <w:sz w:val="16"/>
          <w:szCs w:val="16"/>
          <w:lang w:val="en-GB"/>
        </w:rPr>
        <w:t xml:space="preserve">statistically different from </w:t>
      </w:r>
      <w:r>
        <w:rPr>
          <w:rFonts w:cstheme="minorHAnsi"/>
          <w:sz w:val="16"/>
          <w:szCs w:val="16"/>
          <w:lang w:val="en-GB"/>
        </w:rPr>
        <w:t>Major Lars</w:t>
      </w:r>
    </w:p>
    <w:p w14:paraId="519D3E7C" w14:textId="7BC7FB75" w:rsidR="00E20FEF" w:rsidRPr="00176518" w:rsidRDefault="009033FB" w:rsidP="00E20FEF">
      <w:pPr>
        <w:pStyle w:val="NoSpacing"/>
        <w:rPr>
          <w:rFonts w:cstheme="minorHAnsi"/>
          <w:sz w:val="16"/>
          <w:szCs w:val="16"/>
          <w:lang w:val="en-GB"/>
        </w:rPr>
      </w:pPr>
      <w:r w:rsidRPr="00176518">
        <w:rPr>
          <w:rFonts w:cstheme="minorHAnsi"/>
          <w:sz w:val="16"/>
          <w:szCs w:val="16"/>
          <w:lang w:val="en-GB"/>
        </w:rPr>
        <w:t>β:</w:t>
      </w:r>
      <w:r>
        <w:rPr>
          <w:rFonts w:cstheme="minorHAnsi"/>
          <w:sz w:val="16"/>
          <w:szCs w:val="16"/>
          <w:lang w:val="en-GB"/>
        </w:rPr>
        <w:t xml:space="preserve"> </w:t>
      </w:r>
      <w:r w:rsidRPr="00176518">
        <w:rPr>
          <w:rFonts w:cstheme="minorHAnsi"/>
          <w:sz w:val="16"/>
          <w:szCs w:val="16"/>
          <w:lang w:val="en-GB"/>
        </w:rPr>
        <w:t xml:space="preserve">statistically different from </w:t>
      </w:r>
      <w:r>
        <w:rPr>
          <w:rFonts w:cstheme="minorHAnsi"/>
          <w:sz w:val="16"/>
          <w:szCs w:val="16"/>
          <w:lang w:val="en-GB"/>
        </w:rPr>
        <w:t>Stoma</w:t>
      </w:r>
    </w:p>
    <w:tbl>
      <w:tblPr>
        <w:tblpPr w:leftFromText="180" w:rightFromText="180" w:bottomFromText="160" w:vertAnchor="text" w:horzAnchor="margin" w:tblpY="267"/>
        <w:tblW w:w="9209" w:type="dxa"/>
        <w:tblLook w:val="04A0" w:firstRow="1" w:lastRow="0" w:firstColumn="1" w:lastColumn="0" w:noHBand="0" w:noVBand="1"/>
      </w:tblPr>
      <w:tblGrid>
        <w:gridCol w:w="4248"/>
        <w:gridCol w:w="1276"/>
        <w:gridCol w:w="1275"/>
        <w:gridCol w:w="1134"/>
        <w:gridCol w:w="1276"/>
      </w:tblGrid>
      <w:tr w:rsidR="00E20FEF" w:rsidRPr="00AC504C" w14:paraId="52D2A566" w14:textId="77777777" w:rsidTr="00A03935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B3B54" w14:textId="77777777" w:rsidR="00E20FEF" w:rsidRPr="00AC504C" w:rsidRDefault="00E20FEF" w:rsidP="00E20FEF">
            <w:pPr>
              <w:spacing w:after="0" w:line="240" w:lineRule="auto"/>
              <w:rPr>
                <w:rFonts w:eastAsia="Times New Roman" w:cstheme="minorHAnsi"/>
              </w:rPr>
            </w:pPr>
            <w:bookmarkStart w:id="0" w:name="_Hlk87535650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A6FED84" w14:textId="77777777" w:rsidR="00E20FEF" w:rsidRDefault="00E20FEF" w:rsidP="00E20F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ontrol</w:t>
            </w:r>
          </w:p>
          <w:p w14:paraId="12F7BF4A" w14:textId="77777777" w:rsidR="00E20FEF" w:rsidRPr="00AC504C" w:rsidRDefault="00E20FEF" w:rsidP="00E20F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N=9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7247A9" w14:textId="77777777" w:rsidR="00E20FEF" w:rsidRPr="00AC504C" w:rsidRDefault="00E20FEF" w:rsidP="00E20F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Major LARS N=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33E6B3" w14:textId="77777777" w:rsidR="00E20FEF" w:rsidRPr="00AC504C" w:rsidRDefault="00E20FEF" w:rsidP="00E20F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toma</w:t>
            </w:r>
          </w:p>
          <w:p w14:paraId="7E2645BA" w14:textId="77777777" w:rsidR="00E20FEF" w:rsidRPr="00AC504C" w:rsidRDefault="00E20FEF" w:rsidP="00E20F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N=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4DF592" w14:textId="77777777" w:rsidR="00E20FEF" w:rsidRPr="00AC504C" w:rsidRDefault="00E20FEF" w:rsidP="00E20F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E20FEF" w:rsidRPr="00AC504C" w14:paraId="29EE5316" w14:textId="77777777" w:rsidTr="00A03935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201F34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Urinary frequenc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95A1656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9.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17B23E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6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481DB590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CB2244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4</w:t>
            </w:r>
          </w:p>
        </w:tc>
      </w:tr>
      <w:tr w:rsidR="00E20FEF" w:rsidRPr="00AC504C" w14:paraId="701FE5D4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F6384D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Urinary incontinenc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1EDABC7D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DCB12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2.64</w:t>
            </w:r>
          </w:p>
        </w:tc>
        <w:tc>
          <w:tcPr>
            <w:tcW w:w="1134" w:type="dxa"/>
            <w:noWrap/>
            <w:vAlign w:val="bottom"/>
          </w:tcPr>
          <w:p w14:paraId="1CE44C34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7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4C387C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1</w:t>
            </w:r>
          </w:p>
        </w:tc>
      </w:tr>
      <w:tr w:rsidR="00E20FEF" w:rsidRPr="00AC504C" w14:paraId="3F8FBB93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C0EEBA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Dysuri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0E932107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6B9A6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.45</w:t>
            </w:r>
          </w:p>
        </w:tc>
        <w:tc>
          <w:tcPr>
            <w:tcW w:w="1134" w:type="dxa"/>
            <w:noWrap/>
            <w:vAlign w:val="bottom"/>
          </w:tcPr>
          <w:p w14:paraId="28ECE04F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6609B9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3</w:t>
            </w:r>
          </w:p>
        </w:tc>
      </w:tr>
      <w:tr w:rsidR="00E20FEF" w:rsidRPr="00AC504C" w14:paraId="5BD7A6B9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1BC72E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Abdominal Pai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2CB4DBD8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2C6C9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.89</w:t>
            </w:r>
          </w:p>
        </w:tc>
        <w:tc>
          <w:tcPr>
            <w:tcW w:w="1134" w:type="dxa"/>
            <w:noWrap/>
            <w:vAlign w:val="bottom"/>
          </w:tcPr>
          <w:p w14:paraId="3570D447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8C77AB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1</w:t>
            </w:r>
          </w:p>
        </w:tc>
      </w:tr>
      <w:tr w:rsidR="00E20FEF" w:rsidRPr="00AC504C" w14:paraId="1C9F4721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23EB9C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Buttock Pai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2C12A8CC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26DF4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1.11</w:t>
            </w:r>
          </w:p>
        </w:tc>
        <w:tc>
          <w:tcPr>
            <w:tcW w:w="1134" w:type="dxa"/>
            <w:noWrap/>
            <w:vAlign w:val="bottom"/>
          </w:tcPr>
          <w:p w14:paraId="23A10D4C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7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87E669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0</w:t>
            </w:r>
          </w:p>
        </w:tc>
      </w:tr>
      <w:tr w:rsidR="00E20FEF" w:rsidRPr="00AC504C" w14:paraId="438A544C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786F91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Bloat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185CD875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.17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 xml:space="preserve"> 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8BE9F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5.55</w:t>
            </w:r>
          </w:p>
        </w:tc>
        <w:tc>
          <w:tcPr>
            <w:tcW w:w="1134" w:type="dxa"/>
            <w:noWrap/>
            <w:vAlign w:val="bottom"/>
          </w:tcPr>
          <w:p w14:paraId="47E5A37E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3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BDE86C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2</w:t>
            </w:r>
          </w:p>
        </w:tc>
      </w:tr>
      <w:tr w:rsidR="00E20FEF" w:rsidRPr="00AC504C" w14:paraId="15956990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D0B204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Blood and mucus in stoo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5D4A0517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</w:t>
            </w:r>
            <w:r w:rsidRPr="00233A49">
              <w:rPr>
                <w:rFonts w:cstheme="minorHAnsi"/>
                <w:sz w:val="16"/>
                <w:szCs w:val="16"/>
                <w:vertAlign w:val="superscript"/>
              </w:rPr>
              <w:t xml:space="preserve"> 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221B0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5.00</w:t>
            </w:r>
          </w:p>
        </w:tc>
        <w:tc>
          <w:tcPr>
            <w:tcW w:w="1134" w:type="dxa"/>
            <w:noWrap/>
            <w:vAlign w:val="bottom"/>
          </w:tcPr>
          <w:p w14:paraId="7BC35113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0A34B9" w14:textId="77777777" w:rsidR="00E20FEF" w:rsidRPr="00123DEE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3DEE">
              <w:rPr>
                <w:rFonts w:eastAsia="Times New Roman" w:cstheme="minorHAnsi"/>
                <w:b/>
                <w:bCs/>
                <w:color w:val="000000"/>
              </w:rPr>
              <w:t>&lt;0.01</w:t>
            </w:r>
          </w:p>
        </w:tc>
      </w:tr>
      <w:tr w:rsidR="00E20FEF" w:rsidRPr="00AC504C" w14:paraId="16CA4C9E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FF7050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Dry mout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25846CFA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58A56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7.78</w:t>
            </w:r>
          </w:p>
        </w:tc>
        <w:tc>
          <w:tcPr>
            <w:tcW w:w="1134" w:type="dxa"/>
            <w:noWrap/>
            <w:vAlign w:val="bottom"/>
          </w:tcPr>
          <w:p w14:paraId="40A8E513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3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A68EFF5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8</w:t>
            </w:r>
          </w:p>
        </w:tc>
      </w:tr>
      <w:tr w:rsidR="00E20FEF" w:rsidRPr="00AC504C" w14:paraId="4ACD9875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EA0F3B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Hair los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53572F5C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0CFF6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1134" w:type="dxa"/>
            <w:noWrap/>
            <w:vAlign w:val="bottom"/>
          </w:tcPr>
          <w:p w14:paraId="49F6EDA7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8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07FEFB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2</w:t>
            </w:r>
          </w:p>
        </w:tc>
      </w:tr>
      <w:tr w:rsidR="00E20FEF" w:rsidRPr="00AC504C" w14:paraId="000F1276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5E9FF6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Tas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652B89F0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7B9C4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.45</w:t>
            </w:r>
          </w:p>
        </w:tc>
        <w:tc>
          <w:tcPr>
            <w:tcW w:w="1134" w:type="dxa"/>
            <w:noWrap/>
            <w:vAlign w:val="bottom"/>
          </w:tcPr>
          <w:p w14:paraId="0A7E7E88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C8D138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4</w:t>
            </w:r>
          </w:p>
        </w:tc>
      </w:tr>
      <w:tr w:rsidR="00E20FEF" w:rsidRPr="00AC504C" w14:paraId="1350C1C5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D43E66C" w14:textId="1202BAF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Flatulence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without stoma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10EBA7DD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.81</w:t>
            </w:r>
            <w:r w:rsidRPr="00233A49">
              <w:rPr>
                <w:rFonts w:cstheme="minorHAnsi"/>
                <w:sz w:val="16"/>
                <w:szCs w:val="16"/>
                <w:vertAlign w:val="superscript"/>
              </w:rPr>
              <w:t xml:space="preserve"> 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3763E" w14:textId="2B8F76C3" w:rsidR="00E20FEF" w:rsidRPr="00302879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54.02</w:t>
            </w:r>
          </w:p>
        </w:tc>
        <w:tc>
          <w:tcPr>
            <w:tcW w:w="1134" w:type="dxa"/>
            <w:noWrap/>
            <w:vAlign w:val="bottom"/>
          </w:tcPr>
          <w:p w14:paraId="232C01C4" w14:textId="0DCB41A4" w:rsidR="00E20FEF" w:rsidRPr="00AC504C" w:rsidRDefault="00894688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A4C7C7D" w14:textId="49A1F4FD" w:rsidR="00E20FEF" w:rsidRPr="00AC504C" w:rsidRDefault="00894688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&lt;0.01</w:t>
            </w:r>
          </w:p>
        </w:tc>
      </w:tr>
      <w:tr w:rsidR="00E20FEF" w:rsidRPr="00AC504C" w14:paraId="01248A89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C266DCC" w14:textId="6540618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Faecal incontinence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without stoma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094EECAD" w14:textId="5752D7AE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.26</w:t>
            </w:r>
            <w:r w:rsidRPr="00233A49">
              <w:rPr>
                <w:rFonts w:cstheme="minorHAnsi"/>
                <w:sz w:val="16"/>
                <w:szCs w:val="16"/>
                <w:vertAlign w:val="superscript"/>
              </w:rPr>
              <w:t xml:space="preserve"> α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 xml:space="preserve">,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A59DA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2.99</w:t>
            </w:r>
          </w:p>
        </w:tc>
        <w:tc>
          <w:tcPr>
            <w:tcW w:w="1134" w:type="dxa"/>
            <w:noWrap/>
            <w:vAlign w:val="bottom"/>
          </w:tcPr>
          <w:p w14:paraId="5AB5D217" w14:textId="71EA6D27" w:rsidR="00E20FEF" w:rsidRPr="00AC504C" w:rsidRDefault="00894688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49AAA7" w14:textId="496A6DB3" w:rsidR="00E20FEF" w:rsidRPr="00123DEE" w:rsidRDefault="00894688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&lt;0.01</w:t>
            </w:r>
          </w:p>
        </w:tc>
      </w:tr>
      <w:tr w:rsidR="00E20FEF" w:rsidRPr="00AC504C" w14:paraId="373EE4F2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1E35048" w14:textId="12FF41AC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ore Skin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without stoma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388BC1EF" w14:textId="35D56A11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.21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BC2DE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6.09</w:t>
            </w:r>
          </w:p>
        </w:tc>
        <w:tc>
          <w:tcPr>
            <w:tcW w:w="1134" w:type="dxa"/>
            <w:noWrap/>
            <w:vAlign w:val="bottom"/>
          </w:tcPr>
          <w:p w14:paraId="468F9EB5" w14:textId="65872E90" w:rsidR="00E20FEF" w:rsidRPr="00AC504C" w:rsidRDefault="00894688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C85A5A" w14:textId="0E12244E" w:rsidR="00E20FEF" w:rsidRPr="00894688" w:rsidRDefault="00894688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894688">
              <w:rPr>
                <w:rFonts w:eastAsia="Times New Roman" w:cstheme="minorHAnsi"/>
                <w:color w:val="000000"/>
              </w:rPr>
              <w:t>0.19</w:t>
            </w:r>
          </w:p>
        </w:tc>
      </w:tr>
      <w:tr w:rsidR="00E20FEF" w:rsidRPr="00AC504C" w14:paraId="420A80A3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2E1DEE0" w14:textId="69077D94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tool Frequency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without stoma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2E2FEB60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86</w:t>
            </w:r>
            <w:r w:rsidRPr="00233A49">
              <w:rPr>
                <w:rFonts w:cstheme="minorHAnsi"/>
                <w:sz w:val="16"/>
                <w:szCs w:val="16"/>
                <w:vertAlign w:val="superscript"/>
              </w:rPr>
              <w:t xml:space="preserve"> 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59DF6" w14:textId="39CBE810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2.18</w:t>
            </w:r>
          </w:p>
        </w:tc>
        <w:tc>
          <w:tcPr>
            <w:tcW w:w="1134" w:type="dxa"/>
            <w:noWrap/>
            <w:vAlign w:val="bottom"/>
          </w:tcPr>
          <w:p w14:paraId="7869E046" w14:textId="5F698E46" w:rsidR="00E20FEF" w:rsidRPr="00AC504C" w:rsidRDefault="00894688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0CDCBA7" w14:textId="6F8408C4" w:rsidR="00E20FEF" w:rsidRPr="00123DEE" w:rsidRDefault="00894688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0.01</w:t>
            </w:r>
          </w:p>
        </w:tc>
      </w:tr>
      <w:tr w:rsidR="00E20FEF" w:rsidRPr="00AC504C" w14:paraId="219AFC4F" w14:textId="77777777" w:rsidTr="00A03935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7F5C52F" w14:textId="3751324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Embarrassment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without stoma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1A9A58FE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40</w:t>
            </w:r>
            <w:r w:rsidRPr="00233A49">
              <w:rPr>
                <w:rFonts w:cstheme="minorHAnsi"/>
                <w:sz w:val="16"/>
                <w:szCs w:val="16"/>
                <w:vertAlign w:val="superscript"/>
              </w:rPr>
              <w:t xml:space="preserve"> 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4D59A" w14:textId="5E9283C1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4.48</w:t>
            </w:r>
          </w:p>
        </w:tc>
        <w:tc>
          <w:tcPr>
            <w:tcW w:w="1134" w:type="dxa"/>
            <w:noWrap/>
            <w:vAlign w:val="bottom"/>
          </w:tcPr>
          <w:p w14:paraId="079339CF" w14:textId="41029700" w:rsidR="00E20FEF" w:rsidRPr="00AC504C" w:rsidRDefault="00894688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1D6AE7" w14:textId="1B67A03C" w:rsidR="00E20FEF" w:rsidRPr="00AC504C" w:rsidRDefault="00894688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&lt;0.01</w:t>
            </w:r>
          </w:p>
        </w:tc>
      </w:tr>
      <w:tr w:rsidR="00894688" w:rsidRPr="00AC504C" w14:paraId="11717151" w14:textId="77777777" w:rsidTr="00894688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1CE14C0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Flatulence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with stoma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69FEF079" w14:textId="77777777" w:rsidR="00E20FEF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C5348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14F3DEA1" w14:textId="1E6A9160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3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AB0887F" w14:textId="07C9CE27" w:rsidR="00E20FEF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894688" w:rsidRPr="00AC504C" w14:paraId="7C6E72BF" w14:textId="77777777" w:rsidTr="00894688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814E999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Faecal incontinence</w:t>
            </w:r>
            <w:r>
              <w:rPr>
                <w:rFonts w:eastAsia="Times New Roman" w:cstheme="minorHAnsi"/>
                <w:b/>
                <w:bCs/>
                <w:color w:val="000000"/>
              </w:rPr>
              <w:t>/leakage (with stoma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65525CC2" w14:textId="77777777" w:rsidR="00E20FEF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D77F0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36AEF686" w14:textId="7957CAD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3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343F54" w14:textId="63F66C0F" w:rsidR="00E20FEF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894688" w:rsidRPr="00AC504C" w14:paraId="2F8ACDD0" w14:textId="77777777" w:rsidTr="00894688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3505B2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ore Skin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with stoma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71283E53" w14:textId="77777777" w:rsidR="00E20FEF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BECFD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08EF830D" w14:textId="380D986F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7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8334BB" w14:textId="7F9C56A2" w:rsidR="00E20FEF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894688" w:rsidRPr="00AC504C" w14:paraId="7D77EB7A" w14:textId="77777777" w:rsidTr="00894688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B068345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tool Frequency</w:t>
            </w:r>
            <w:r>
              <w:rPr>
                <w:rFonts w:eastAsia="Times New Roman" w:cstheme="minorHAnsi"/>
                <w:b/>
                <w:bCs/>
                <w:color w:val="000000"/>
              </w:rPr>
              <w:t>/bags change (with stoma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43E6DEAF" w14:textId="77777777" w:rsidR="00E20FEF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9B9B7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295668AA" w14:textId="7C9DBDC0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8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FA0AA9" w14:textId="2BB4873A" w:rsidR="00E20FEF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894688" w:rsidRPr="00AC504C" w14:paraId="78D590CB" w14:textId="77777777" w:rsidTr="00894688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C91B1B6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Embarrassment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with stoma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7C5B7FD6" w14:textId="77777777" w:rsidR="00E20FEF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42429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1A2C16A2" w14:textId="4A857060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7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86D013F" w14:textId="47B49802" w:rsidR="00E20FEF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894688" w:rsidRPr="00AC504C" w14:paraId="4DCBDA25" w14:textId="77777777" w:rsidTr="00894688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20C3D1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toma care problem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6804FD5E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8F430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134" w:type="dxa"/>
            <w:noWrap/>
            <w:vAlign w:val="bottom"/>
          </w:tcPr>
          <w:p w14:paraId="153CA4A4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84DAD4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894688" w:rsidRPr="00AC504C" w14:paraId="024070F0" w14:textId="77777777" w:rsidTr="00894688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7CA332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Impotenc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688D8243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.89</w:t>
            </w:r>
            <w:r w:rsidRPr="00233A49">
              <w:rPr>
                <w:rFonts w:cstheme="minorHAnsi"/>
                <w:sz w:val="16"/>
                <w:szCs w:val="16"/>
                <w:vertAlign w:val="superscript"/>
              </w:rPr>
              <w:t xml:space="preserve"> α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 xml:space="preserve"> 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B4106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6.23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>β</w:t>
            </w:r>
          </w:p>
        </w:tc>
        <w:tc>
          <w:tcPr>
            <w:tcW w:w="1134" w:type="dxa"/>
            <w:noWrap/>
            <w:vAlign w:val="bottom"/>
          </w:tcPr>
          <w:p w14:paraId="6B8A403E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69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CF8C27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0.69</w:t>
            </w:r>
          </w:p>
        </w:tc>
      </w:tr>
      <w:tr w:rsidR="00894688" w:rsidRPr="00AC504C" w14:paraId="1FA33881" w14:textId="77777777" w:rsidTr="00894688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396693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Dyspareuni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1E2108DF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E19F7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0.00</w:t>
            </w:r>
          </w:p>
        </w:tc>
        <w:tc>
          <w:tcPr>
            <w:tcW w:w="1134" w:type="dxa"/>
            <w:noWrap/>
            <w:vAlign w:val="bottom"/>
          </w:tcPr>
          <w:p w14:paraId="59171975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5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3879BD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894688" w:rsidRPr="00AC504C" w14:paraId="4F617CFB" w14:textId="77777777" w:rsidTr="00894688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BB7578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Anxie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599656CE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D1159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1.11</w:t>
            </w:r>
          </w:p>
        </w:tc>
        <w:tc>
          <w:tcPr>
            <w:tcW w:w="1134" w:type="dxa"/>
            <w:noWrap/>
            <w:vAlign w:val="bottom"/>
          </w:tcPr>
          <w:p w14:paraId="79DF6E7A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3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9E34EF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3</w:t>
            </w:r>
          </w:p>
        </w:tc>
      </w:tr>
      <w:tr w:rsidR="00894688" w:rsidRPr="00AC504C" w14:paraId="4F74F265" w14:textId="77777777" w:rsidTr="00894688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047FF3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Weigh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49AD7427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DE512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6.67</w:t>
            </w:r>
          </w:p>
        </w:tc>
        <w:tc>
          <w:tcPr>
            <w:tcW w:w="1134" w:type="dxa"/>
            <w:noWrap/>
            <w:vAlign w:val="bottom"/>
          </w:tcPr>
          <w:p w14:paraId="2D59A268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B83277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9</w:t>
            </w:r>
          </w:p>
        </w:tc>
      </w:tr>
      <w:tr w:rsidR="00894688" w:rsidRPr="00AC504C" w14:paraId="7E5A8F35" w14:textId="77777777" w:rsidTr="00894688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83ED7F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Body Imag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643B150D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99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 xml:space="preserve"> 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36D7D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5.55</w:t>
            </w:r>
          </w:p>
        </w:tc>
        <w:tc>
          <w:tcPr>
            <w:tcW w:w="1134" w:type="dxa"/>
            <w:noWrap/>
            <w:vAlign w:val="bottom"/>
          </w:tcPr>
          <w:p w14:paraId="1DAC1F1E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8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32790B" w14:textId="77777777" w:rsidR="00E20FEF" w:rsidRPr="00123DEE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3DEE">
              <w:rPr>
                <w:rFonts w:eastAsia="Times New Roman" w:cstheme="minorHAnsi"/>
                <w:b/>
                <w:bCs/>
                <w:color w:val="000000"/>
              </w:rPr>
              <w:t>&lt;0.01</w:t>
            </w:r>
          </w:p>
        </w:tc>
      </w:tr>
      <w:tr w:rsidR="00894688" w:rsidRPr="00AC504C" w14:paraId="4B9FF1FE" w14:textId="77777777" w:rsidTr="00894688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34D9F7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exual interest Me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4D9AC05B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244FD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9.13</w:t>
            </w:r>
          </w:p>
        </w:tc>
        <w:tc>
          <w:tcPr>
            <w:tcW w:w="1134" w:type="dxa"/>
            <w:noWrap/>
            <w:vAlign w:val="bottom"/>
          </w:tcPr>
          <w:p w14:paraId="51AD8742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3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2AD7A8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4</w:t>
            </w:r>
          </w:p>
        </w:tc>
      </w:tr>
      <w:tr w:rsidR="00894688" w:rsidRPr="00AC504C" w14:paraId="3E0AE453" w14:textId="77777777" w:rsidTr="00894688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36C52" w14:textId="77777777" w:rsidR="00E20FEF" w:rsidRPr="00AC504C" w:rsidRDefault="00E20FEF" w:rsidP="00E20FEF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C504C">
              <w:rPr>
                <w:rFonts w:eastAsia="Times New Roman" w:cstheme="minorHAnsi"/>
                <w:b/>
                <w:bCs/>
                <w:color w:val="000000"/>
              </w:rPr>
              <w:t>Sexual interest Wome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E2F77D4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7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14EB64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28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9719F8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504C">
              <w:rPr>
                <w:rFonts w:eastAsia="Times New Roman" w:cstheme="minorHAnsi"/>
                <w:color w:val="000000"/>
              </w:rPr>
              <w:t>16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CC133C" w14:textId="77777777" w:rsidR="00E20FEF" w:rsidRPr="00AC504C" w:rsidRDefault="00E20FEF" w:rsidP="00E20F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5</w:t>
            </w:r>
          </w:p>
        </w:tc>
      </w:tr>
      <w:bookmarkEnd w:id="0"/>
    </w:tbl>
    <w:p w14:paraId="1872EFF2" w14:textId="77777777" w:rsidR="00E20FEF" w:rsidRDefault="00E20FEF" w:rsidP="00E20FEF">
      <w:pPr>
        <w:rPr>
          <w:rFonts w:cstheme="minorHAnsi"/>
        </w:rPr>
      </w:pPr>
    </w:p>
    <w:p w14:paraId="172D939D" w14:textId="77777777" w:rsidR="00895EDB" w:rsidRPr="00AC504C" w:rsidRDefault="00895EDB" w:rsidP="00895EDB">
      <w:pPr>
        <w:rPr>
          <w:rFonts w:cstheme="minorHAnsi"/>
          <w:b/>
          <w:bCs/>
          <w:sz w:val="28"/>
          <w:szCs w:val="28"/>
        </w:rPr>
      </w:pPr>
    </w:p>
    <w:p w14:paraId="30C35209" w14:textId="77777777" w:rsidR="00895EDB" w:rsidRPr="00086ACD" w:rsidRDefault="00895EDB" w:rsidP="00895EDB">
      <w:pPr>
        <w:rPr>
          <w:rFonts w:cstheme="minorHAnsi"/>
          <w:sz w:val="16"/>
          <w:szCs w:val="16"/>
        </w:rPr>
      </w:pPr>
    </w:p>
    <w:p w14:paraId="502EF1F2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404A01D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07F5227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F7F5EF0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469DC93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C3FE6DF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A88A90A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7C9CF08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4183D0D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0EAD8B7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C88B8C6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4256B09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A87E959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B0FD433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94C6C56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3E507D8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46AB2D2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C5B1BD3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E47391C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D669746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3C649CC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909EA22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C67D7B7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6CB7E9E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7C5460C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261CFB40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0DF8544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A085253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C4B2514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9DA2B76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1C21461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D947DCC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4AAA334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143ACD2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C49F790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CAB3224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EAF7F52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DB44A61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89619B1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1648CD2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97B0EE2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60F6CF96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786A560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38345B2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5E156DD7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7723C970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2F3C2F4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4C8AC875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33904BA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3D770D57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1B479E2C" w14:textId="77777777" w:rsidR="00895EDB" w:rsidRPr="00086ACD" w:rsidRDefault="00895EDB" w:rsidP="00895EDB">
      <w:pPr>
        <w:spacing w:after="0" w:line="240" w:lineRule="auto"/>
        <w:rPr>
          <w:rFonts w:cstheme="minorHAnsi"/>
          <w:sz w:val="16"/>
          <w:szCs w:val="16"/>
        </w:rPr>
      </w:pPr>
    </w:p>
    <w:p w14:paraId="0C619288" w14:textId="77777777" w:rsidR="00620D12" w:rsidRDefault="00620D12"/>
    <w:sectPr w:rsidR="00620D1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6FCBC" w14:textId="77777777" w:rsidR="00274FAC" w:rsidRDefault="00274FAC" w:rsidP="00274FAC">
      <w:pPr>
        <w:spacing w:after="0" w:line="240" w:lineRule="auto"/>
      </w:pPr>
      <w:r>
        <w:separator/>
      </w:r>
    </w:p>
  </w:endnote>
  <w:endnote w:type="continuationSeparator" w:id="0">
    <w:p w14:paraId="11146B1E" w14:textId="77777777" w:rsidR="00274FAC" w:rsidRDefault="00274FAC" w:rsidP="00274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2826968"/>
      <w:docPartObj>
        <w:docPartGallery w:val="Page Numbers (Bottom of Page)"/>
        <w:docPartUnique/>
      </w:docPartObj>
    </w:sdtPr>
    <w:sdtEndPr/>
    <w:sdtContent>
      <w:p w14:paraId="19EC2DE0" w14:textId="25D60DAF" w:rsidR="00274FAC" w:rsidRDefault="00274FA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D3B107C" w14:textId="77777777" w:rsidR="00274FAC" w:rsidRDefault="00274F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708FB" w14:textId="77777777" w:rsidR="00274FAC" w:rsidRDefault="00274FAC" w:rsidP="00274FAC">
      <w:pPr>
        <w:spacing w:after="0" w:line="240" w:lineRule="auto"/>
      </w:pPr>
      <w:r>
        <w:separator/>
      </w:r>
    </w:p>
  </w:footnote>
  <w:footnote w:type="continuationSeparator" w:id="0">
    <w:p w14:paraId="67C4CD21" w14:textId="77777777" w:rsidR="00274FAC" w:rsidRDefault="00274FAC" w:rsidP="00274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72267"/>
    <w:multiLevelType w:val="hybridMultilevel"/>
    <w:tmpl w:val="AC246B46"/>
    <w:lvl w:ilvl="0" w:tplc="C568BC9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043575"/>
    <w:multiLevelType w:val="hybridMultilevel"/>
    <w:tmpl w:val="7436B854"/>
    <w:lvl w:ilvl="0" w:tplc="FED0F74C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  <w:sz w:val="20"/>
        <w:szCs w:val="2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EDB"/>
    <w:rsid w:val="000803D0"/>
    <w:rsid w:val="00274FAC"/>
    <w:rsid w:val="00620D12"/>
    <w:rsid w:val="00894688"/>
    <w:rsid w:val="00895EDB"/>
    <w:rsid w:val="009033FB"/>
    <w:rsid w:val="009256AD"/>
    <w:rsid w:val="00A03935"/>
    <w:rsid w:val="00AD5FCF"/>
    <w:rsid w:val="00AE1025"/>
    <w:rsid w:val="00C947B4"/>
    <w:rsid w:val="00E20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36F7F"/>
  <w15:chartTrackingRefBased/>
  <w15:docId w15:val="{D68FF310-C4D6-46E0-A551-38D8D7B82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EDB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895ED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EDB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95E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95ED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95E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95E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ED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95E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EDB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95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5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5ED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EDB"/>
    <w:rPr>
      <w:b/>
      <w:bCs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ED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95ED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EDB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95EDB"/>
    <w:pPr>
      <w:spacing w:after="0" w:line="240" w:lineRule="auto"/>
    </w:pPr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95E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5ED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95ED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95EDB"/>
  </w:style>
  <w:style w:type="character" w:styleId="UnresolvedMention">
    <w:name w:val="Unresolved Mention"/>
    <w:basedOn w:val="DefaultParagraphFont"/>
    <w:uiPriority w:val="99"/>
    <w:semiHidden/>
    <w:unhideWhenUsed/>
    <w:rsid w:val="00895EDB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895EDB"/>
  </w:style>
  <w:style w:type="character" w:customStyle="1" w:styleId="nlmgiven-names">
    <w:name w:val="nlm_given-names"/>
    <w:basedOn w:val="DefaultParagraphFont"/>
    <w:rsid w:val="00895EDB"/>
  </w:style>
  <w:style w:type="character" w:customStyle="1" w:styleId="nlmarticle-title">
    <w:name w:val="nlm_article-title"/>
    <w:basedOn w:val="DefaultParagraphFont"/>
    <w:rsid w:val="00895EDB"/>
  </w:style>
  <w:style w:type="character" w:customStyle="1" w:styleId="nlmyear">
    <w:name w:val="nlm_year"/>
    <w:basedOn w:val="DefaultParagraphFont"/>
    <w:rsid w:val="00895EDB"/>
  </w:style>
  <w:style w:type="character" w:customStyle="1" w:styleId="nlmfpage">
    <w:name w:val="nlm_fpage"/>
    <w:basedOn w:val="DefaultParagraphFont"/>
    <w:rsid w:val="00895EDB"/>
  </w:style>
  <w:style w:type="character" w:customStyle="1" w:styleId="reflink-block">
    <w:name w:val="reflink-block"/>
    <w:basedOn w:val="DefaultParagraphFont"/>
    <w:rsid w:val="00895EDB"/>
  </w:style>
  <w:style w:type="character" w:customStyle="1" w:styleId="googlescholar-container">
    <w:name w:val="googlescholar-container"/>
    <w:basedOn w:val="DefaultParagraphFont"/>
    <w:rsid w:val="00895EDB"/>
  </w:style>
  <w:style w:type="paragraph" w:customStyle="1" w:styleId="EndNoteBibliographyTitle">
    <w:name w:val="EndNote Bibliography Title"/>
    <w:basedOn w:val="Normal"/>
    <w:link w:val="EndNoteBibliographyTitleChar"/>
    <w:rsid w:val="00895E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95EDB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95E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5E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95ED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895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95E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895EDB"/>
  </w:style>
  <w:style w:type="character" w:customStyle="1" w:styleId="texhtml">
    <w:name w:val="texhtml"/>
    <w:basedOn w:val="DefaultParagraphFont"/>
    <w:rsid w:val="00895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99</Words>
  <Characters>879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ten, R.T. van (HLK)</dc:creator>
  <cp:keywords/>
  <dc:description/>
  <cp:lastModifiedBy>Kooten, R.T. van (HLK)</cp:lastModifiedBy>
  <cp:revision>2</cp:revision>
  <dcterms:created xsi:type="dcterms:W3CDTF">2022-09-02T13:00:00Z</dcterms:created>
  <dcterms:modified xsi:type="dcterms:W3CDTF">2022-09-02T13:00:00Z</dcterms:modified>
</cp:coreProperties>
</file>